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906" w:rsidRPr="00BA2953" w:rsidRDefault="00C54906" w:rsidP="00BA2953">
      <w:pPr>
        <w:spacing w:after="0" w:line="360" w:lineRule="auto"/>
        <w:jc w:val="center"/>
        <w:rPr>
          <w:b/>
          <w:sz w:val="20"/>
          <w:szCs w:val="18"/>
          <w:lang w:val="en-US"/>
        </w:rPr>
      </w:pPr>
      <w:r w:rsidRPr="00BA2953">
        <w:rPr>
          <w:b/>
          <w:sz w:val="20"/>
          <w:szCs w:val="18"/>
          <w:lang w:val="en-US"/>
        </w:rPr>
        <w:t>Supplemental material</w:t>
      </w:r>
    </w:p>
    <w:p w:rsidR="00C54906" w:rsidRPr="00BA2953" w:rsidRDefault="00C54906" w:rsidP="00BA2953">
      <w:pPr>
        <w:spacing w:after="0" w:line="360" w:lineRule="auto"/>
        <w:rPr>
          <w:b/>
          <w:sz w:val="20"/>
          <w:szCs w:val="18"/>
          <w:lang w:val="en-US"/>
        </w:rPr>
      </w:pPr>
    </w:p>
    <w:p w:rsidR="00C54906" w:rsidRPr="00BA2953" w:rsidRDefault="00C54906" w:rsidP="00BA2953">
      <w:pPr>
        <w:spacing w:after="0" w:line="360" w:lineRule="auto"/>
        <w:rPr>
          <w:b/>
          <w:sz w:val="20"/>
          <w:szCs w:val="18"/>
          <w:lang w:val="en-US"/>
        </w:rPr>
      </w:pPr>
      <w:r w:rsidRPr="00BA2953">
        <w:rPr>
          <w:b/>
          <w:sz w:val="20"/>
          <w:szCs w:val="18"/>
          <w:lang w:val="en-US"/>
        </w:rPr>
        <w:t>Index</w:t>
      </w:r>
    </w:p>
    <w:p w:rsidR="00C54906" w:rsidRPr="00BA2953" w:rsidRDefault="00C54906" w:rsidP="00BA2953">
      <w:pPr>
        <w:pStyle w:val="Lijstalinea"/>
        <w:numPr>
          <w:ilvl w:val="0"/>
          <w:numId w:val="1"/>
        </w:numPr>
        <w:spacing w:after="0" w:line="360" w:lineRule="auto"/>
        <w:rPr>
          <w:sz w:val="20"/>
          <w:szCs w:val="18"/>
        </w:rPr>
      </w:pPr>
      <w:r>
        <w:rPr>
          <w:sz w:val="20"/>
          <w:szCs w:val="18"/>
        </w:rPr>
        <w:t>Supplemental methods: s</w:t>
      </w:r>
      <w:r w:rsidRPr="00BA2953">
        <w:rPr>
          <w:sz w:val="20"/>
          <w:szCs w:val="18"/>
        </w:rPr>
        <w:t>earch strategies</w:t>
      </w:r>
    </w:p>
    <w:p w:rsidR="00C54906" w:rsidRPr="005D4BA7" w:rsidRDefault="00C54906" w:rsidP="00BA2953">
      <w:pPr>
        <w:pStyle w:val="Lijstalinea"/>
        <w:numPr>
          <w:ilvl w:val="0"/>
          <w:numId w:val="1"/>
        </w:numPr>
        <w:spacing w:after="0" w:line="360" w:lineRule="auto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  <w:t xml:space="preserve">Supplemental </w:t>
      </w:r>
      <w:r>
        <w:rPr>
          <w:sz w:val="20"/>
          <w:szCs w:val="18"/>
          <w:lang w:val="en-US"/>
        </w:rPr>
        <w:t>table: overview of included articles (+ references)</w:t>
      </w:r>
    </w:p>
    <w:p w:rsidR="00C54906" w:rsidRPr="005D4BA7" w:rsidRDefault="00C54906" w:rsidP="00BA2953">
      <w:pPr>
        <w:spacing w:after="0" w:line="360" w:lineRule="auto"/>
        <w:rPr>
          <w:sz w:val="20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20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5D4BA7" w:rsidRDefault="00C54906" w:rsidP="00BA2953">
      <w:pPr>
        <w:spacing w:after="0" w:line="360" w:lineRule="auto"/>
        <w:rPr>
          <w:sz w:val="18"/>
          <w:szCs w:val="18"/>
          <w:lang w:val="en-US"/>
        </w:rPr>
      </w:pPr>
    </w:p>
    <w:p w:rsidR="00C54906" w:rsidRPr="00BA2953" w:rsidRDefault="00C54906" w:rsidP="00A458A9">
      <w:pPr>
        <w:numPr>
          <w:ilvl w:val="0"/>
          <w:numId w:val="3"/>
        </w:numPr>
        <w:spacing w:after="0" w:line="360" w:lineRule="auto"/>
        <w:jc w:val="center"/>
        <w:rPr>
          <w:b/>
          <w:sz w:val="20"/>
          <w:szCs w:val="18"/>
          <w:lang w:val="en-US"/>
        </w:rPr>
      </w:pPr>
      <w:r w:rsidRPr="00BA2953">
        <w:rPr>
          <w:b/>
          <w:sz w:val="20"/>
          <w:szCs w:val="18"/>
          <w:lang w:val="en-US"/>
        </w:rPr>
        <w:lastRenderedPageBreak/>
        <w:t xml:space="preserve">Supplemental </w:t>
      </w:r>
      <w:r>
        <w:rPr>
          <w:b/>
          <w:sz w:val="20"/>
          <w:szCs w:val="18"/>
          <w:lang w:val="en-US"/>
        </w:rPr>
        <w:t>methods: s</w:t>
      </w:r>
      <w:r w:rsidRPr="00BA2953">
        <w:rPr>
          <w:b/>
          <w:sz w:val="20"/>
          <w:szCs w:val="18"/>
          <w:lang w:val="en-US"/>
        </w:rPr>
        <w:t>earch strategies</w:t>
      </w: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Cs/>
          <w:i/>
          <w:sz w:val="20"/>
          <w:szCs w:val="20"/>
          <w:lang w:val="en-US"/>
        </w:rPr>
      </w:pPr>
      <w:r w:rsidRPr="007B3BA1">
        <w:rPr>
          <w:rFonts w:eastAsia="Times New Roman" w:cs="Calibri"/>
          <w:bCs/>
          <w:i/>
          <w:sz w:val="20"/>
          <w:szCs w:val="20"/>
          <w:lang w:val="en-US"/>
        </w:rPr>
        <w:t>PubMed (2020 March 26</w:t>
      </w:r>
      <w:r w:rsidRPr="007B3BA1">
        <w:rPr>
          <w:rFonts w:eastAsia="Times New Roman" w:cs="Calibri"/>
          <w:bCs/>
          <w:i/>
          <w:sz w:val="20"/>
          <w:szCs w:val="20"/>
          <w:vertAlign w:val="superscript"/>
          <w:lang w:val="en-US"/>
        </w:rPr>
        <w:t>th</w:t>
      </w:r>
      <w:r w:rsidRPr="007B3BA1">
        <w:rPr>
          <w:rFonts w:eastAsia="Times New Roman" w:cs="Calibri"/>
          <w:bCs/>
          <w:i/>
          <w:sz w:val="20"/>
          <w:szCs w:val="20"/>
          <w:lang w:val="en-US"/>
        </w:rPr>
        <w:t>)</w:t>
      </w: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Cs/>
          <w:i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519"/>
        <w:gridCol w:w="7627"/>
        <w:gridCol w:w="926"/>
      </w:tblGrid>
      <w:tr w:rsidR="00C54906" w:rsidRPr="007B3BA1" w:rsidTr="007B3BA1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sz w:val="20"/>
                <w:szCs w:val="20"/>
              </w:rPr>
              <w:t xml:space="preserve">Results </w:t>
            </w:r>
          </w:p>
        </w:tc>
      </w:tr>
      <w:tr w:rsidR="00C54906" w:rsidRPr="007B3BA1" w:rsidTr="007B3BA1">
        <w:trPr>
          <w:trHeight w:val="2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4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5 OR #7 OR #9 OR #11 OR #1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2306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3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3 AND #12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1618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2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"Ultrasonography"[Mesh] OR "diagnostic imaging" [Subheading] OR ultraso*[tw] OR sonograph*[tw] OR echograph*[tw] OR echotomograph*[tw]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1506148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1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3 AND #10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544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0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"Magnetic Resonance Imaging"[Mesh] OR MRI[tw] OR MRIs[tw] OR NMR[tw] OR NMRs[tw] OR fMRI[tw] OR “magnetic resonance”[tw] OR “MR imaging”[tw] OR “nuclear magnetic”[tw] OR (tomogra*[tw] AND (MR[tw] OR “proton spin”[tw])) OR ((“chemical shift”[tw] OR “chemical shifts”[tw]) AND imaging*[tw]) OR “Magnetization Transfer”[tw] OR “Magnetisation Transfer”[tw] OR “resonance magnetic”[tw] OR MR imag*[tw]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862888</w:t>
            </w:r>
          </w:p>
        </w:tc>
      </w:tr>
      <w:tr w:rsidR="00C54906" w:rsidRPr="007B3BA1" w:rsidTr="007B3BA1">
        <w:trPr>
          <w:trHeight w:val="203"/>
        </w:trPr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9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3 AND #8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813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8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"Tomography, X-Ray Computed"[Mesh] OR (compute*[tw] AND tomograph*[tw]) OR ((CAT[tw] OR CT[tw]) AND (scan[tw] OR scans[tw] OR scanning[tw] OR X-ray[tw] OR X-rays[tw])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  <w:u w:val="single"/>
              </w:rPr>
              <w:t>649787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7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3 AND #6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20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6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(“Whole body imaging”[Mesh] OR "whole body"[tw]) AND ("X-Rays"[Mesh] OR "Radiography"[Mesh] OR "diagnostic imaging" [Subheading] OR “x-ray”[tw] OR “x-rays”[tw] OR x-radiation*[tw] OR roentgen*[tw] OR radiography[tw] OR radiographic[tw] OR radiology[tw] OR radiogram[tw] OR radioimaging[tw]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14959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5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3 AND #4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135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"Tomography, Emission-Computed"[Mesh] OR pet[tw] OR pet/*[tw] OR petscan*[tw] OR (emission[tw] AND (tomograph [tw] OR tomographs [tw] OR tomographic*[tw] OR tomography[tw] OR tomographies[tw] OR scan[tw])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166935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35117</w:t>
            </w:r>
          </w:p>
        </w:tc>
      </w:tr>
      <w:tr w:rsidR="00C54906" w:rsidRPr="007B3BA1" w:rsidTr="007B3BA1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Myeloproliferati*[tiab] OR Polycythemia*[tiab] OR Polycythaemia*[tiab] OR Erythremia*[tiab] OR Erythraemia*[tiab] OR Myelofibrosis[tiab] OR Myelofibroses[tiab] OR Myelosclerosis[tiab] OR Myeloscleroses[tiab] OR Thrombocythemia*[tiab] OR Thrombocythaemia*[tiab] OR Thrombocytosis[tiab] OR Thrombocytoses[tiab] OR Osler-Vaquez[tiab] OR Bone marrow fibrosis[tiab] OR Bone marrow fibroses[tiab] OR Myeloid metaplasia*[tiab] OR Nonleukemic myelosis[tiab] OR Nonleukemic myeloses[tiab] OR Non-leukemic myelosis[tiab] OR Non-leukemic myeloses[tiab]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29027</w:t>
            </w:r>
          </w:p>
        </w:tc>
      </w:tr>
      <w:tr w:rsidR="00C54906" w:rsidRPr="007B3BA1" w:rsidTr="007B3BA1"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bCs/>
                <w:color w:val="000000"/>
                <w:sz w:val="20"/>
                <w:szCs w:val="20"/>
                <w:lang w:val="en-US"/>
              </w:rPr>
              <w:t>"Myeloproliferative Disorders"[Mesh:NoExp] OR "Polycythemia Vera"[Mesh] OR "Primary Myelofibrosis"[Mesh] OR "Thrombocythemia, Essential"[Mesh] OR "Polycythemia"[Mesh]</w:t>
            </w:r>
          </w:p>
        </w:tc>
        <w:tc>
          <w:tcPr>
            <w:tcW w:w="0" w:type="auto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cs="Calibri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23176</w:t>
            </w:r>
          </w:p>
        </w:tc>
      </w:tr>
    </w:tbl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bCs/>
          <w:sz w:val="20"/>
          <w:szCs w:val="20"/>
          <w:lang w:val="en-US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Cs/>
          <w:i/>
          <w:sz w:val="20"/>
          <w:szCs w:val="20"/>
          <w:lang w:val="en-US"/>
        </w:rPr>
      </w:pPr>
      <w:r w:rsidRPr="007B3BA1">
        <w:rPr>
          <w:rFonts w:eastAsia="Times New Roman" w:cs="Calibri"/>
          <w:bCs/>
          <w:i/>
          <w:sz w:val="20"/>
          <w:szCs w:val="20"/>
          <w:lang w:val="en-US"/>
        </w:rPr>
        <w:lastRenderedPageBreak/>
        <w:t>Embase.com (2020 March 26</w:t>
      </w:r>
      <w:r w:rsidRPr="007B3BA1">
        <w:rPr>
          <w:rFonts w:eastAsia="Times New Roman" w:cs="Calibri"/>
          <w:bCs/>
          <w:i/>
          <w:sz w:val="20"/>
          <w:szCs w:val="20"/>
          <w:vertAlign w:val="superscript"/>
          <w:lang w:val="en-US"/>
        </w:rPr>
        <w:t>th</w:t>
      </w:r>
      <w:r w:rsidRPr="007B3BA1">
        <w:rPr>
          <w:rFonts w:eastAsia="Times New Roman" w:cs="Calibri"/>
          <w:bCs/>
          <w:i/>
          <w:sz w:val="20"/>
          <w:szCs w:val="20"/>
          <w:lang w:val="en-US"/>
        </w:rPr>
        <w:t>)</w:t>
      </w: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Cs/>
          <w:i/>
          <w:sz w:val="20"/>
          <w:szCs w:val="20"/>
          <w:lang w:val="en-US"/>
        </w:rPr>
      </w:pPr>
    </w:p>
    <w:tbl>
      <w:tblPr>
        <w:tblW w:w="4943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688"/>
        <w:gridCol w:w="6668"/>
        <w:gridCol w:w="1613"/>
      </w:tblGrid>
      <w:tr w:rsidR="00C54906" w:rsidRPr="007B3BA1" w:rsidTr="007B3BA1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4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5 OR #7 OR #9 OR #11 OR #13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4391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3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3 AND #12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2272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2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'echography'/exp OR ultraso*:ab,ti OR sonograph*:ab,ti OR echograph*:ab,ti OR echotomograph*:ab,ti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1080660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1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3 AND #10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543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0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('nuclear magnetic resonance'/exp OR 'nuclear magnetic resonance imaging'/exp OR mri:ab,ti OR mris:ab,ti OR nmr:ab,ti OR nmrs:ab,ti OR fmri:ab,ti OR 'magnetic resonance':ab,ti OR 'mr imaging':ab,ti OR 'nuclear magnetic':ab,ti OR (tomogra*:ab,ti AND (mr:ab,ti OR 'proton spin':ab,ti)) OR (('chemical shift':ab,ti OR 'chemical shifts':ab,ti) AND imaging*:ab,ti) OR 'magnetization transfer':ab,ti OR 'magnetisation transfer':ab,ti OR 'resonance magnetic':ab,ti OR mr) AND imag*:ab,ti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552626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9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3 AND #8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2339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8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'computer assisted tomography'/exp OR (compute*:ab,ti AND tomograph*:ab,ti) OR ((cat:ab,ti OR ct:ab,ti) AND (scan:ab,ti OR scans:ab,ti OR scanning:ab,ti OR 'x ray':ab,ti OR 'x rays':ab,ti))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1155750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7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3 AND #6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14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6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('whole body imaging'/exp OR 'whole body':ab,ti) AND ('x-ray'/exp OR 'radiography'/exp OR 'x-ray':ab,ti OR 'x-rays':ab,ti OR 'x radiation':ab,ti OR 'x radiations':ab,ti OR roentgen*:ab,ti OR radiography:ab,ti OR radiographic:ab,ti OR radiology:ab,ti OR radiogram:ab,ti OR radioimaging:ab,ti)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9940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5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3 AND #4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497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pet:de,ab,ti OR 'emission tomography'/exp OR (emission:de,ab,ti AND (tomograph:de,ab,ti OR tomographs:de,ab,ti OR tomographic*:de,ab,ti OR tomography:de,ab,ti OR tomographies:de,ab,ti OR scan:de,ab,ti))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306507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</w:rPr>
              <w:t>#1 OR #2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51376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myeloproliferati*:ab,ti OR polycythemia*:ab,ti OR polycythaemia*:ab,ti OR erythremia*:ab,ti OR erythraemia*:ab,ti OR myelofibrosis:ab,ti OR myelofibroses:ab,ti OR myelosclerosis:ab,ti OR myeloscleroses:ab,ti OR thrombocythemia*:ab,ti OR thrombocythaemia*:ab,ti OR thrombocytosis:ab,ti OR thrombocytoses:ab,ti OR 'osler-vaquez':ab,ti OR 'bone marrow fibrosis':ab,ti OR 'bone marrow fibroses':ab,ti OR ((myeloid NEXT/1 metaplasia*):ab,ti) OR 'nonleukemic myelosis':ab,ti OR 'nonleukemic myeloses':ab,ti OR 'non-leukemic myelosis':ab,ti OR 'non-leukemic myeloses':ab,ti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41548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color w:val="000000"/>
                <w:spacing w:val="2"/>
                <w:sz w:val="20"/>
                <w:szCs w:val="20"/>
                <w:lang w:val="en-US"/>
              </w:rPr>
              <w:t>'myeloproliferative disorder'/de OR 'polycythemia vera'/exp OR 'myeloid metaplasia'/exp OR 'thrombocythemia'/exp OR 'polycythemia'/exp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16" w:lineRule="atLeast"/>
              <w:jc w:val="right"/>
              <w:rPr>
                <w:rFonts w:cs="Calibri"/>
                <w:color w:val="000000"/>
                <w:spacing w:val="2"/>
                <w:sz w:val="20"/>
                <w:szCs w:val="20"/>
              </w:rPr>
            </w:pPr>
            <w:r w:rsidRPr="007B3BA1">
              <w:rPr>
                <w:rStyle w:val="Zwaar"/>
                <w:rFonts w:cs="Calibri"/>
                <w:color w:val="000000"/>
                <w:spacing w:val="2"/>
                <w:sz w:val="20"/>
                <w:szCs w:val="20"/>
                <w:bdr w:val="none" w:sz="0" w:space="0" w:color="auto" w:frame="1"/>
              </w:rPr>
              <w:t>33130</w:t>
            </w:r>
          </w:p>
        </w:tc>
      </w:tr>
    </w:tbl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rPr>
          <w:rFonts w:cs="Calibri"/>
          <w:sz w:val="20"/>
          <w:szCs w:val="20"/>
        </w:rPr>
      </w:pP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Cs/>
          <w:i/>
          <w:sz w:val="20"/>
          <w:szCs w:val="20"/>
          <w:lang w:val="en-US"/>
        </w:rPr>
      </w:pPr>
      <w:r w:rsidRPr="007B3BA1">
        <w:rPr>
          <w:rFonts w:eastAsia="Times New Roman" w:cs="Calibri"/>
          <w:bCs/>
          <w:i/>
          <w:sz w:val="20"/>
          <w:szCs w:val="20"/>
          <w:lang w:val="en-US"/>
        </w:rPr>
        <w:lastRenderedPageBreak/>
        <w:t>Cochrane Library via Wiley (2020 March 26</w:t>
      </w:r>
      <w:r w:rsidRPr="007B3BA1">
        <w:rPr>
          <w:rFonts w:eastAsia="Times New Roman" w:cs="Calibri"/>
          <w:bCs/>
          <w:i/>
          <w:sz w:val="20"/>
          <w:szCs w:val="20"/>
          <w:vertAlign w:val="superscript"/>
          <w:lang w:val="en-US"/>
        </w:rPr>
        <w:t>th</w:t>
      </w:r>
      <w:r w:rsidRPr="007B3BA1">
        <w:rPr>
          <w:rFonts w:eastAsia="Times New Roman" w:cs="Calibri"/>
          <w:bCs/>
          <w:i/>
          <w:sz w:val="20"/>
          <w:szCs w:val="20"/>
          <w:lang w:val="en-US"/>
        </w:rPr>
        <w:t>)</w:t>
      </w:r>
    </w:p>
    <w:p w:rsidR="00C54906" w:rsidRPr="007B3BA1" w:rsidRDefault="00C54906" w:rsidP="002B01CD">
      <w:pPr>
        <w:spacing w:after="0" w:line="240" w:lineRule="auto"/>
        <w:rPr>
          <w:rFonts w:eastAsia="Times New Roman" w:cs="Calibri"/>
          <w:b/>
          <w:color w:val="333333"/>
          <w:sz w:val="20"/>
          <w:szCs w:val="20"/>
          <w:lang w:val="en-US"/>
        </w:rPr>
      </w:pPr>
    </w:p>
    <w:tbl>
      <w:tblPr>
        <w:tblW w:w="4943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688"/>
        <w:gridCol w:w="6668"/>
        <w:gridCol w:w="1613"/>
      </w:tblGrid>
      <w:tr w:rsidR="00C54906" w:rsidRPr="007B3BA1" w:rsidTr="007B3BA1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# </w:t>
            </w:r>
          </w:p>
        </w:tc>
        <w:tc>
          <w:tcPr>
            <w:tcW w:w="3717" w:type="pct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Query </w:t>
            </w:r>
          </w:p>
        </w:tc>
        <w:tc>
          <w:tcPr>
            <w:tcW w:w="899" w:type="pct"/>
            <w:tcBorders>
              <w:bottom w:val="single" w:sz="4" w:space="0" w:color="7F7F7F"/>
            </w:tcBorders>
            <w:shd w:val="clear" w:color="auto" w:fill="auto"/>
            <w:hideMark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 xml:space="preserve">Results 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2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#3 or #5 or #7 or #9 or #11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138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1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eastAsia="Times New Roman" w:cs="Calibri"/>
                <w:spacing w:val="2"/>
                <w:sz w:val="20"/>
                <w:szCs w:val="20"/>
              </w:rPr>
              <w:t>#1 and #10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21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0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sz w:val="20"/>
                <w:szCs w:val="20"/>
                <w:lang w:val="en-US"/>
              </w:rPr>
              <w:t>ultraso*:ti,ab,kw or sonograph*:ti,ab,kw or echograph*:ti,ab,kw or echotomograph*:ti,ab,kw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41453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9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eastAsia="Times New Roman" w:cs="Calibri"/>
                <w:spacing w:val="2"/>
                <w:sz w:val="20"/>
                <w:szCs w:val="20"/>
              </w:rPr>
              <w:t>#1 and #8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84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8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sz w:val="20"/>
                <w:szCs w:val="20"/>
                <w:lang w:val="en-US"/>
              </w:rPr>
              <w:t>"Magnetic Resonance Imaging":ti,ab,kw or MRI:ti,ab,kw or MRIs:ti,ab,kw or NMR:ti,ab,kw or NMRs:ti,ab,kw or fMRI:ti,ab,kw or "magnetic resonance":ti,ab,kw or "MR imaging":ti,ab,kw or "nuclear magnetic":ti,ab,kw or (tomogra*:ti,ab,kw and (MR:ti,ab,kw or "proton spin":ti,ab,kw)) or (("chemical shift":ti,ab,kw or "chemical shifts":ti,ab,kw) and imaging*:ti,ab,kw) or "Magnetization Transfer":ti,ab,kw or "Magnetisation Transfer":ti,ab,kw or "resonance magnetic":ti,ab,kw or "MR imag*":ti,ab,kw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33676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7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eastAsia="Times New Roman" w:cs="Calibri"/>
                <w:spacing w:val="2"/>
                <w:sz w:val="20"/>
                <w:szCs w:val="20"/>
              </w:rPr>
              <w:t>#1 and #6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31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6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sz w:val="20"/>
                <w:szCs w:val="20"/>
                <w:lang w:val="en-US"/>
              </w:rPr>
              <w:t>(compute*:ti,ab,kw and tomograph*:ti,ab,kw) or ((CAT:ti,ab,kw or CT:ti,ab,kw) and (scan:ti,ab,kw or scans:ti,ab,kw or scanning:ti,ab,kw or "X-ray":ti,ab,kw or "X-rays":ti,ab,kw))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22842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5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eastAsia="Times New Roman" w:cs="Calibri"/>
                <w:spacing w:val="2"/>
                <w:sz w:val="20"/>
                <w:szCs w:val="20"/>
              </w:rPr>
              <w:t>#1 and #4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0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4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sz w:val="20"/>
                <w:szCs w:val="20"/>
                <w:lang w:val="en-US"/>
              </w:rPr>
              <w:t>"whole body":ti,ab,kw and ("x-ray":ti,ab,kw or "x-rays":ti,ab,kw or x-radiation*:ti,ab,kw or roentgen*:ti,ab,kw or radiography:ti,ab,kw or radiographic:ti,ab,kw or radiology:ti,ab,kw or radiogram:ti,ab,kw or radioimaging:ti,ab,kw)</w:t>
            </w:r>
            <w:r w:rsidRPr="007B3BA1">
              <w:rPr>
                <w:rFonts w:cs="Calibri"/>
                <w:sz w:val="20"/>
                <w:szCs w:val="20"/>
                <w:lang w:val="en-US"/>
              </w:rPr>
              <w:tab/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80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3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eastAsia="Times New Roman" w:cs="Calibri"/>
                <w:spacing w:val="2"/>
                <w:sz w:val="20"/>
                <w:szCs w:val="20"/>
              </w:rPr>
              <w:t>#1 and #2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44</w:t>
            </w:r>
          </w:p>
        </w:tc>
      </w:tr>
      <w:tr w:rsidR="00C54906" w:rsidRPr="007B3BA1" w:rsidTr="007B3BA1">
        <w:tc>
          <w:tcPr>
            <w:tcW w:w="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2 </w:t>
            </w:r>
          </w:p>
        </w:tc>
        <w:tc>
          <w:tcPr>
            <w:tcW w:w="371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  <w:lang w:val="en-US"/>
              </w:rPr>
            </w:pPr>
            <w:r w:rsidRPr="007B3BA1">
              <w:rPr>
                <w:rFonts w:cs="Calibri"/>
                <w:sz w:val="20"/>
                <w:szCs w:val="20"/>
                <w:lang w:val="en-US"/>
              </w:rPr>
              <w:t>pet:ti,ab,kw or (emission:ti,ab,kw and (tomograph:ti,ab,kw or tomographs:ti,ab,kw or tomographic*:ti,ab,kw or tomography:ti,ab,kw or tomographies:ti,ab,kw or scan:ti,ab,kw))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9238</w:t>
            </w:r>
          </w:p>
        </w:tc>
      </w:tr>
      <w:tr w:rsidR="00C54906" w:rsidRPr="007B3BA1" w:rsidTr="007B3BA1">
        <w:tc>
          <w:tcPr>
            <w:tcW w:w="384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bCs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Cs/>
                <w:color w:val="333333"/>
                <w:sz w:val="20"/>
                <w:szCs w:val="20"/>
              </w:rPr>
              <w:t xml:space="preserve">#1 </w:t>
            </w:r>
          </w:p>
        </w:tc>
        <w:tc>
          <w:tcPr>
            <w:tcW w:w="3717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rPr>
                <w:rFonts w:eastAsia="Times New Roman" w:cs="Calibri"/>
                <w:spacing w:val="2"/>
                <w:sz w:val="20"/>
                <w:szCs w:val="20"/>
              </w:rPr>
            </w:pPr>
            <w:r w:rsidRPr="007B3BA1">
              <w:rPr>
                <w:rFonts w:cs="Calibri"/>
                <w:sz w:val="20"/>
                <w:szCs w:val="20"/>
              </w:rPr>
              <w:t>Myeloproliferati*:ti,ab,kw or Polycythemia*:ti,ab,kw or Polycythaemia*:ti,ab,kw or Erythremia*:ti,ab,kw or Erythraemia*:ti,ab,kw or Myelofibrosis:ti,ab,kw or Myelofibroses:ti,ab,kw or Myelosclerosis:ti,ab,kw or Myeloscleroses:ti,ab,kw or Thrombocythemia*:ti,ab,kw or Thrombocythaemia*:ti,ab,kw or Thrombocytosis:ti,ab,kw or Thrombocytoses:ti,ab,kw or "Osler-Vaquez":ti,ab,kw or "Bone marrow fibrosis":ti,ab,kw or "Bone marrow fibroses":ti,ab,kw or "Myeloid metaplasia*":ti,ab,kw or "Nonleukemic myelosis":ti,ab,kw or "Nonleukemic myeloses":ti,ab,kw or "Non-leukemic myelosis":ti,ab,kw or "Non-leukemic myeloses":ti,ab,kw</w:t>
            </w:r>
          </w:p>
        </w:tc>
        <w:tc>
          <w:tcPr>
            <w:tcW w:w="899" w:type="pct"/>
            <w:shd w:val="clear" w:color="auto" w:fill="auto"/>
          </w:tcPr>
          <w:p w:rsidR="00C54906" w:rsidRPr="007B3BA1" w:rsidRDefault="00C54906" w:rsidP="007B3BA1">
            <w:pPr>
              <w:spacing w:after="0" w:line="240" w:lineRule="auto"/>
              <w:jc w:val="right"/>
              <w:rPr>
                <w:rFonts w:eastAsia="Times New Roman" w:cs="Calibri"/>
                <w:b/>
                <w:color w:val="333333"/>
                <w:sz w:val="20"/>
                <w:szCs w:val="20"/>
              </w:rPr>
            </w:pPr>
            <w:r w:rsidRPr="007B3BA1">
              <w:rPr>
                <w:rFonts w:eastAsia="Times New Roman" w:cs="Calibri"/>
                <w:b/>
                <w:color w:val="333333"/>
                <w:sz w:val="20"/>
                <w:szCs w:val="20"/>
              </w:rPr>
              <w:t>1309</w:t>
            </w:r>
          </w:p>
        </w:tc>
      </w:tr>
    </w:tbl>
    <w:p w:rsidR="00C54906" w:rsidRPr="00AE5A8E" w:rsidRDefault="00C54906" w:rsidP="00BA2953">
      <w:pPr>
        <w:spacing w:after="0" w:line="360" w:lineRule="auto"/>
        <w:rPr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AE5A8E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Default="00C54906" w:rsidP="00BA2953">
      <w:pPr>
        <w:spacing w:after="0" w:line="360" w:lineRule="auto"/>
        <w:rPr>
          <w:b/>
          <w:sz w:val="20"/>
          <w:szCs w:val="20"/>
          <w:lang w:val="en-US"/>
        </w:rPr>
      </w:pPr>
    </w:p>
    <w:p w:rsidR="00C54906" w:rsidRPr="00BA2953" w:rsidRDefault="00C54906" w:rsidP="00BA2953">
      <w:pPr>
        <w:spacing w:after="0" w:line="360" w:lineRule="auto"/>
        <w:rPr>
          <w:b/>
          <w:sz w:val="18"/>
          <w:szCs w:val="18"/>
          <w:lang w:val="en-US"/>
        </w:rPr>
      </w:pPr>
    </w:p>
    <w:p w:rsidR="00C54906" w:rsidRDefault="00C54906" w:rsidP="00BA2953">
      <w:pPr>
        <w:spacing w:after="0" w:line="360" w:lineRule="auto"/>
        <w:jc w:val="center"/>
        <w:rPr>
          <w:b/>
          <w:sz w:val="20"/>
          <w:szCs w:val="20"/>
          <w:lang w:val="en-US"/>
        </w:rPr>
      </w:pPr>
    </w:p>
    <w:p w:rsidR="00C54906" w:rsidRPr="000E484F" w:rsidRDefault="00C54906" w:rsidP="00A458A9">
      <w:pPr>
        <w:numPr>
          <w:ilvl w:val="0"/>
          <w:numId w:val="3"/>
        </w:numPr>
        <w:spacing w:after="0" w:line="360" w:lineRule="auto"/>
        <w:jc w:val="center"/>
        <w:rPr>
          <w:b/>
          <w:sz w:val="20"/>
          <w:szCs w:val="20"/>
          <w:lang w:val="en-US"/>
        </w:rPr>
      </w:pPr>
      <w:r w:rsidRPr="000E484F">
        <w:rPr>
          <w:b/>
          <w:sz w:val="20"/>
          <w:szCs w:val="20"/>
          <w:lang w:val="en-US"/>
        </w:rPr>
        <w:t xml:space="preserve">Supplemental </w:t>
      </w:r>
      <w:r>
        <w:rPr>
          <w:b/>
          <w:sz w:val="18"/>
          <w:szCs w:val="18"/>
          <w:lang w:val="en-US"/>
        </w:rPr>
        <w:t>table. Overview of included articles</w:t>
      </w:r>
    </w:p>
    <w:p w:rsidR="00C54906" w:rsidRDefault="00C54906" w:rsidP="00D92A9A">
      <w:pPr>
        <w:spacing w:after="0" w:line="360" w:lineRule="auto"/>
        <w:rPr>
          <w:i/>
          <w:sz w:val="20"/>
          <w:szCs w:val="20"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1441"/>
        <w:gridCol w:w="1367"/>
        <w:gridCol w:w="1434"/>
        <w:gridCol w:w="1720"/>
        <w:gridCol w:w="2054"/>
      </w:tblGrid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BA5AE2">
              <w:rPr>
                <w:b/>
                <w:sz w:val="20"/>
                <w:szCs w:val="20"/>
                <w:lang w:val="en-US"/>
              </w:rPr>
              <w:t>First author</w:t>
            </w:r>
            <w:r>
              <w:rPr>
                <w:b/>
                <w:sz w:val="20"/>
                <w:szCs w:val="20"/>
                <w:lang w:val="en-US"/>
              </w:rPr>
              <w:t>, year of publication</w:t>
            </w:r>
          </w:p>
        </w:tc>
        <w:tc>
          <w:tcPr>
            <w:tcW w:w="1441" w:type="dxa"/>
            <w:shd w:val="clear" w:color="auto" w:fill="auto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BA5AE2">
              <w:rPr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367" w:type="dxa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atient inclusion </w:t>
            </w:r>
          </w:p>
        </w:tc>
        <w:tc>
          <w:tcPr>
            <w:tcW w:w="1434" w:type="dxa"/>
            <w:shd w:val="clear" w:color="auto" w:fill="auto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BA5AE2">
              <w:rPr>
                <w:b/>
                <w:sz w:val="20"/>
                <w:szCs w:val="20"/>
                <w:lang w:val="en-US"/>
              </w:rPr>
              <w:t xml:space="preserve">Imaging </w:t>
            </w:r>
            <w:r>
              <w:rPr>
                <w:b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506" w:type="dxa"/>
            <w:shd w:val="clear" w:color="auto" w:fill="auto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 w:rsidRPr="00BA5AE2">
              <w:rPr>
                <w:b/>
                <w:sz w:val="20"/>
                <w:szCs w:val="20"/>
                <w:lang w:val="en-US"/>
              </w:rPr>
              <w:t>N</w:t>
            </w:r>
            <w:r>
              <w:rPr>
                <w:b/>
                <w:sz w:val="20"/>
                <w:szCs w:val="20"/>
                <w:lang w:val="en-US"/>
              </w:rPr>
              <w:t>o.</w:t>
            </w:r>
            <w:r w:rsidRPr="00BA5AE2">
              <w:rPr>
                <w:b/>
                <w:sz w:val="20"/>
                <w:szCs w:val="20"/>
                <w:lang w:val="en-US"/>
              </w:rPr>
              <w:t xml:space="preserve"> of </w:t>
            </w:r>
            <w:r>
              <w:rPr>
                <w:b/>
                <w:sz w:val="20"/>
                <w:szCs w:val="20"/>
                <w:lang w:val="en-US"/>
              </w:rPr>
              <w:t xml:space="preserve">MPN </w:t>
            </w:r>
            <w:r w:rsidRPr="00BA5AE2">
              <w:rPr>
                <w:b/>
                <w:sz w:val="20"/>
                <w:szCs w:val="20"/>
                <w:lang w:val="en-US"/>
              </w:rPr>
              <w:t>patient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and</w:t>
            </w:r>
            <w:r>
              <w:rPr>
                <w:b/>
                <w:sz w:val="20"/>
                <w:szCs w:val="20"/>
                <w:lang w:val="en-US"/>
              </w:rPr>
              <w:t xml:space="preserve"> controls</w:t>
            </w:r>
          </w:p>
        </w:tc>
        <w:tc>
          <w:tcPr>
            <w:tcW w:w="2268" w:type="dxa"/>
          </w:tcPr>
          <w:p w:rsidR="00C54906" w:rsidRPr="00BA5AE2" w:rsidRDefault="00C54906" w:rsidP="006B31A5">
            <w:pPr>
              <w:spacing w:after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in finding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8172A4">
              <w:rPr>
                <w:sz w:val="20"/>
                <w:szCs w:val="20"/>
                <w:lang w:val="en-US"/>
              </w:rPr>
              <w:t>Siniluoto</w:t>
            </w:r>
            <w:r>
              <w:rPr>
                <w:sz w:val="20"/>
                <w:szCs w:val="20"/>
                <w:lang w:val="en-US"/>
              </w:rPr>
              <w:t xml:space="preserve">, 1992 </w:t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 available ultrasound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Abdominal ultrasound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9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Global splenic/hepatic echogenicity u</w:t>
            </w:r>
            <w:r>
              <w:rPr>
                <w:sz w:val="20"/>
                <w:szCs w:val="20"/>
                <w:lang w:val="en-US"/>
              </w:rPr>
              <w:t>sually normal (sporadically hypoechoic)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Focal splenic/hepatic lesions in up to 16/23%, histopathology reported in a few case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urlo, 2015 </w:t>
            </w:r>
            <w:r>
              <w:rPr>
                <w:noProof/>
                <w:sz w:val="20"/>
                <w:szCs w:val="20"/>
                <w:lang w:val="en-US"/>
              </w:rPr>
              <w:t>[2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, diagnostic accuracy study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ransient elastography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‘ Fibroscan’ (liver, splee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08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Median hepatic stiffness 7.1 kPa (range 3.5-19.6), median splenic stiffness 40.1kPa (range 11.8-75).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ign. correlation sp</w:t>
            </w:r>
            <w:r>
              <w:rPr>
                <w:sz w:val="20"/>
                <w:szCs w:val="20"/>
                <w:lang w:val="en-US"/>
              </w:rPr>
              <w:t xml:space="preserve">lenic stiffness and BM fibrosis, </w:t>
            </w:r>
            <w:r w:rsidRPr="00180DC4">
              <w:rPr>
                <w:sz w:val="20"/>
                <w:szCs w:val="20"/>
                <w:lang w:val="en-US"/>
              </w:rPr>
              <w:t xml:space="preserve">diagnostic model + accuracy measures presented 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250432" w:rsidRDefault="00C54906" w:rsidP="006B31A5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 w:rsidRPr="00DB46A1">
              <w:rPr>
                <w:sz w:val="20"/>
                <w:szCs w:val="20"/>
                <w:lang w:val="en-US"/>
              </w:rPr>
              <w:t xml:space="preserve">Webb, 2015 </w:t>
            </w:r>
            <w:r w:rsidRPr="00DB46A1">
              <w:rPr>
                <w:noProof/>
                <w:sz w:val="20"/>
                <w:szCs w:val="20"/>
                <w:lang w:val="en-US"/>
              </w:rPr>
              <w:t>[3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consecutive pt.?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Ultrasound, transient elastography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‘ Fibroscan’, shear wave elastography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liver, splee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9 MF, 8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Homogeneous liver parenchyma in all but one MF pt.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Mean hepatic stiffness on fibroscan/SWE: 7.8/10.4kPa, splenic stiffness 41.3/32</w:t>
            </w:r>
            <w:r>
              <w:rPr>
                <w:sz w:val="20"/>
                <w:szCs w:val="20"/>
                <w:lang w:val="en-US"/>
              </w:rPr>
              <w:t>.9kPa. Correlation coefficient fibroscan/SWE r=0.71 for splenic value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en, 1987 </w:t>
            </w:r>
            <w:r>
              <w:rPr>
                <w:noProof/>
                <w:sz w:val="20"/>
                <w:szCs w:val="20"/>
                <w:lang w:val="en-US"/>
              </w:rPr>
              <w:t>[4]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noharan, 1988 </w:t>
            </w:r>
            <w:r>
              <w:rPr>
                <w:noProof/>
                <w:sz w:val="20"/>
                <w:szCs w:val="20"/>
                <w:lang w:val="en-US"/>
              </w:rPr>
              <w:t>[5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 / longitudi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consecutive pt.?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ound speed measurements (splee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9 MF, 21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Overall no sign. differences in splenic sound speed between MF pt. and controls, but sign. lower sound speed in higher fibrosis grades. Sound speed increased in pt. </w:t>
            </w:r>
            <w:r w:rsidRPr="00180DC4">
              <w:rPr>
                <w:sz w:val="20"/>
                <w:szCs w:val="20"/>
                <w:lang w:val="en-US"/>
              </w:rPr>
              <w:lastRenderedPageBreak/>
              <w:t xml:space="preserve">with fibrosis reduction during treatment.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No measurements possible in 25% of pt.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Wilson, 1987 </w:t>
            </w:r>
            <w:r>
              <w:rPr>
                <w:noProof/>
                <w:sz w:val="20"/>
                <w:szCs w:val="20"/>
                <w:lang w:val="en-US"/>
              </w:rPr>
              <w:t>[6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longitudi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plenic attenuation studies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6 MF, unknown number of controls (subgroup from Chen/Manoharan)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No sign. differences in splenic attenuation between MF pt. and controls; no correlation with fib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rmer, 2017 </w:t>
            </w:r>
            <w:r>
              <w:rPr>
                <w:noProof/>
                <w:sz w:val="20"/>
                <w:szCs w:val="20"/>
                <w:lang w:val="en-US"/>
              </w:rPr>
              <w:t>[7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out known osteoporosi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DXA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spine, hip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4 ET, 31 PV, 45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No significant differences in BMD between ET/PV pt. and control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armer, 2015 </w:t>
            </w:r>
            <w:r>
              <w:rPr>
                <w:noProof/>
                <w:sz w:val="20"/>
                <w:szCs w:val="20"/>
                <w:lang w:val="en-US"/>
              </w:rPr>
              <w:t>[8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out known osteoporosi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DXA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spine, hip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8 MF (incl. 11 with osteo-sclerosis),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7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No significant differences in femoral BMD between MF pt. and controls, non-statistically significant higher spinal BMD in MF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amond, 2002 </w:t>
            </w:r>
            <w:r>
              <w:rPr>
                <w:noProof/>
                <w:sz w:val="20"/>
                <w:szCs w:val="20"/>
                <w:lang w:val="en-US"/>
              </w:rPr>
              <w:t>[9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 / longitudi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 osteosclerosi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, DXA, qCT, MRI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4 MF with osteosclerosi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evalence of sclerosis on radiography 100%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Lumbar BMD increased in all pt., further increase over time in 2/4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High signal intensity in metaphyses on fat-suppressed T2-weighted sequence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llibovsky, 2004 </w:t>
            </w:r>
            <w:r>
              <w:rPr>
                <w:noProof/>
                <w:sz w:val="20"/>
                <w:szCs w:val="20"/>
                <w:lang w:val="en-US"/>
              </w:rPr>
              <w:t>[10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out other bone metabolism disorder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DXA 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9 MF (incl. 3 with osteosclerosis)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Increased BMD in 8/9 patients, correlation with histomorphometric bone volum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ttigrew, 1969 </w:t>
            </w:r>
            <w:r>
              <w:rPr>
                <w:noProof/>
                <w:sz w:val="20"/>
                <w:szCs w:val="20"/>
                <w:lang w:val="en-US"/>
              </w:rPr>
              <w:t>[11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t. with available radiographs (probably consecutive?)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(parts of) axial skeleto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23 AMM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evalence of skeletal abnormalities</w:t>
            </w:r>
            <w:r>
              <w:rPr>
                <w:sz w:val="20"/>
                <w:szCs w:val="20"/>
                <w:lang w:val="en-US"/>
              </w:rPr>
              <w:t xml:space="preserve"> 83% (osteosclerosis 39%). Normal/porotic appearance in all pt. with hypercellular BM; sclerotic appearance in 100% of cases with osteosclerosis but also in 39% of cases with BM fib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Takacsi-Nagy, 1975 </w:t>
            </w:r>
            <w:r>
              <w:rPr>
                <w:noProof/>
                <w:sz w:val="20"/>
                <w:szCs w:val="20"/>
                <w:lang w:val="en-US"/>
              </w:rPr>
              <w:t>[12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retrospective, cross-sectional?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regions unclear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60 MF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Prevalence of skeletal abnormalities </w:t>
            </w:r>
            <w:r>
              <w:rPr>
                <w:sz w:val="20"/>
                <w:szCs w:val="20"/>
                <w:lang w:val="en-US"/>
              </w:rPr>
              <w:t xml:space="preserve">≈ </w:t>
            </w:r>
            <w:r w:rsidRPr="00180DC4">
              <w:rPr>
                <w:sz w:val="20"/>
                <w:szCs w:val="20"/>
                <w:lang w:val="en-US"/>
              </w:rPr>
              <w:t>50%</w:t>
            </w:r>
            <w:r>
              <w:rPr>
                <w:sz w:val="20"/>
                <w:szCs w:val="20"/>
                <w:lang w:val="en-US"/>
              </w:rPr>
              <w:t xml:space="preserve"> (sclerosis 23%, porosis 7.5%, focal abnormalities 10%, combined abnormalities 7%). No correlation between skeletal abnormalities and BM histopathology (data not shown)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welski, 1972 </w:t>
            </w:r>
            <w:r>
              <w:rPr>
                <w:noProof/>
                <w:sz w:val="20"/>
                <w:szCs w:val="20"/>
                <w:lang w:val="en-US"/>
              </w:rPr>
              <w:t>[13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aly retrospective?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cans at different time points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skeleto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0 osteo-(myelo)-sclerosis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evalence</w:t>
            </w:r>
            <w:r>
              <w:rPr>
                <w:sz w:val="20"/>
                <w:szCs w:val="20"/>
                <w:lang w:val="en-US"/>
              </w:rPr>
              <w:t xml:space="preserve"> of skeletal abnormalities 66% (all sclerosis)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rosis in 68% of pt. with BM osteosclerosis, but also in 57% of pt. with BM fib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ckling, 1968 </w:t>
            </w:r>
            <w:r>
              <w:rPr>
                <w:noProof/>
                <w:sz w:val="20"/>
                <w:szCs w:val="20"/>
                <w:lang w:val="en-US"/>
              </w:rPr>
              <w:t>[14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retrospective, cross-sectional?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t. with available radiographs (probably consecutive?)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regions unclear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5 MF with osteosclerosis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evalence of sclerosis on radiography 60%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rosis in 60% of pt. with BM osteoscle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elloul, 1976 </w:t>
            </w:r>
            <w:r>
              <w:rPr>
                <w:noProof/>
                <w:sz w:val="20"/>
                <w:szCs w:val="20"/>
                <w:lang w:val="en-US"/>
              </w:rPr>
              <w:t>[15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t. with available radiographys (probably consecutive?)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skeleton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71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evalence of</w:t>
            </w:r>
            <w:r>
              <w:rPr>
                <w:sz w:val="20"/>
                <w:szCs w:val="20"/>
                <w:lang w:val="en-US"/>
              </w:rPr>
              <w:t xml:space="preserve"> sclerosis on radiography 34%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abnormalities in pt. with BM hypercellularity, abnormalities in 45% of pt. with stage II-III osteoscle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dgson, 1946 </w:t>
            </w:r>
            <w:r>
              <w:rPr>
                <w:noProof/>
                <w:sz w:val="20"/>
                <w:szCs w:val="20"/>
                <w:lang w:val="en-US"/>
              </w:rPr>
              <w:t>[16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, observa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t. with available radiographs (probably selected?)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adiography (pelvis, spine, extremities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41 PV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Osteoporotic appearance in 33%, hypertrophic osteoarthritic changes in 12%; abnormalities were deemed uncorrelated to PV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mano, 1995 </w:t>
            </w:r>
            <w:r>
              <w:rPr>
                <w:noProof/>
                <w:sz w:val="20"/>
                <w:szCs w:val="20"/>
                <w:lang w:val="en-US"/>
              </w:rPr>
              <w:t>[17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Non-consecutive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 and T2-weighted MRI (mandibular bo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 MF, 2 PV, 45 controls without BM disease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Low T1 signal in all pt.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mano, 1997 </w:t>
            </w:r>
            <w:r>
              <w:rPr>
                <w:noProof/>
                <w:sz w:val="20"/>
                <w:szCs w:val="20"/>
                <w:lang w:val="en-US"/>
              </w:rPr>
              <w:t>[18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imeline unclear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trast-enhanced T1-weighted MRI, STIR (spi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9 MF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Low T1 signal and intermediate to high STIR signals in all pt.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Sale, 2006 </w:t>
            </w:r>
            <w:r>
              <w:rPr>
                <w:noProof/>
                <w:sz w:val="20"/>
                <w:szCs w:val="20"/>
                <w:lang w:val="en-US"/>
              </w:rPr>
              <w:t>[19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longitudi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weighted MRI, STIR (pelvis, spine, femora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5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Low T1 signal and intermediate STIR signal in all pt. at baseline. 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low-up images in 21 pt. after treatment; improvement in BM</w:t>
            </w:r>
            <w:r w:rsidRPr="00180DC4">
              <w:rPr>
                <w:sz w:val="20"/>
                <w:szCs w:val="20"/>
                <w:lang w:val="en-US"/>
              </w:rPr>
              <w:t xml:space="preserve"> signals </w:t>
            </w:r>
            <w:r>
              <w:rPr>
                <w:sz w:val="20"/>
                <w:szCs w:val="20"/>
                <w:lang w:val="en-US"/>
              </w:rPr>
              <w:t>plus BM fibrosis in 19/21 pt, but discrepancies in degree of change. Improvement in BM signals but stable BM fibrosis in 1 pt.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chy disease in 14% pre-alloSCT and 67% post-alloSCT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pdogan, 1998 </w:t>
            </w:r>
            <w:r>
              <w:rPr>
                <w:noProof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imeline unclear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weighted MRI, STIR (pelvis, spine, femora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3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imaging patterns: </w:t>
            </w:r>
            <w:r w:rsidRPr="00A01402">
              <w:rPr>
                <w:sz w:val="20"/>
                <w:szCs w:val="20"/>
                <w:lang w:val="en-US"/>
              </w:rPr>
              <w:t xml:space="preserve">1A: T1 signal low axial/high femur+ STIR </w:t>
            </w:r>
            <w:r>
              <w:rPr>
                <w:sz w:val="20"/>
                <w:szCs w:val="20"/>
                <w:lang w:val="en-US"/>
              </w:rPr>
              <w:t>signal diffusely high</w:t>
            </w:r>
            <w:r w:rsidRPr="00A01402">
              <w:rPr>
                <w:sz w:val="20"/>
                <w:szCs w:val="20"/>
                <w:lang w:val="en-US"/>
              </w:rPr>
              <w:t xml:space="preserve">. </w:t>
            </w:r>
            <w:r w:rsidRPr="00720FB6">
              <w:rPr>
                <w:sz w:val="20"/>
                <w:szCs w:val="20"/>
                <w:lang w:val="en-US"/>
              </w:rPr>
              <w:t xml:space="preserve">1B: T1 signal diffusely low, STIR </w:t>
            </w:r>
            <w:r>
              <w:rPr>
                <w:sz w:val="20"/>
                <w:szCs w:val="20"/>
                <w:lang w:val="en-US"/>
              </w:rPr>
              <w:t>signal diffusely high</w:t>
            </w:r>
            <w:r w:rsidRPr="00720FB6">
              <w:rPr>
                <w:sz w:val="20"/>
                <w:szCs w:val="20"/>
                <w:lang w:val="en-US"/>
              </w:rPr>
              <w:t xml:space="preserve">. </w:t>
            </w:r>
            <w:r w:rsidRPr="00A01402">
              <w:rPr>
                <w:sz w:val="20"/>
                <w:szCs w:val="20"/>
                <w:lang w:val="en-US"/>
              </w:rPr>
              <w:t>2: T1+</w:t>
            </w:r>
            <w:r>
              <w:rPr>
                <w:sz w:val="20"/>
                <w:szCs w:val="20"/>
                <w:lang w:val="en-US"/>
              </w:rPr>
              <w:t>STIR signals diffusely low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tterns interpreted as early hypercellular, late hypercellular and fibrotic phases, but no sign. correlation to 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180DC4">
              <w:rPr>
                <w:sz w:val="20"/>
                <w:szCs w:val="20"/>
                <w:lang w:val="en-US"/>
              </w:rPr>
              <w:t xml:space="preserve">istopathology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gn. correlation to </w:t>
            </w:r>
            <w:r w:rsidRPr="00180DC4">
              <w:rPr>
                <w:sz w:val="20"/>
                <w:szCs w:val="20"/>
                <w:lang w:val="en-US"/>
              </w:rPr>
              <w:t>prognostic scoring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plan, 1992 </w:t>
            </w:r>
            <w:r>
              <w:rPr>
                <w:noProof/>
                <w:sz w:val="20"/>
                <w:szCs w:val="20"/>
                <w:lang w:val="en-US"/>
              </w:rPr>
              <w:t>[21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 and T2 weighted MRI (pelvis, spine, femora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0 MF, 4 PV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Low T1 signal in all MF patients and most PV patient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uckel, 1990 </w:t>
            </w:r>
            <w:r>
              <w:rPr>
                <w:noProof/>
                <w:sz w:val="20"/>
                <w:szCs w:val="20"/>
                <w:lang w:val="en-US"/>
              </w:rPr>
              <w:t>[22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 and T2 weighted MRI, modified Dixon (pelvis, spine, femora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2 MF, 9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ignificantly decreased fat fractions in MF pt. compared to control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ozman, 1997 </w:t>
            </w:r>
            <w:r>
              <w:rPr>
                <w:noProof/>
                <w:sz w:val="20"/>
                <w:szCs w:val="20"/>
                <w:lang w:val="en-US"/>
              </w:rPr>
              <w:t>[23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 (but in- and exclusion criteria defined)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1-weighted MRI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spi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 ET, 1 PV (total 25 pt with hematological disease)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ignificant inverse correlation between BM cellularity and vertebral/spinal cord MR ratio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Rozman, 1999 </w:t>
            </w:r>
            <w:r>
              <w:rPr>
                <w:noProof/>
                <w:sz w:val="20"/>
                <w:szCs w:val="20"/>
                <w:lang w:val="en-US"/>
              </w:rPr>
              <w:t>[24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weighted MRI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20 MF, 18 ET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 signal significantly</w:t>
            </w:r>
            <w:r>
              <w:rPr>
                <w:sz w:val="20"/>
                <w:szCs w:val="20"/>
                <w:lang w:val="en-US"/>
              </w:rPr>
              <w:t xml:space="preserve"> lower in MF pt compared to ET, and more femoral reconversion in MF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correlation between BM fat content and vertebral T1 signal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lower T1 signals in MF pt. with BM fibrosis vs BM hypercellularity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uker, 2016 </w:t>
            </w:r>
            <w:r>
              <w:rPr>
                <w:noProof/>
                <w:sz w:val="20"/>
                <w:szCs w:val="20"/>
                <w:lang w:val="en-US"/>
              </w:rPr>
              <w:t>[25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longitudi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atients with indication for ruxolitinib treatment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Multiecho Dixon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pelvis/hip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4 MF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Decreased fat fractions at baseline in all patients, normalization during treatment in 2/4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ensen, 1988 </w:t>
            </w:r>
            <w:r>
              <w:rPr>
                <w:noProof/>
                <w:sz w:val="20"/>
                <w:szCs w:val="20"/>
                <w:lang w:val="en-US"/>
              </w:rPr>
              <w:t>[26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- and T2-weighted MRI (spi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8 PV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longed T1 relaxation times in all patient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ensen, 1990 </w:t>
            </w:r>
            <w:r>
              <w:rPr>
                <w:noProof/>
                <w:sz w:val="20"/>
                <w:szCs w:val="20"/>
                <w:lang w:val="en-US"/>
              </w:rPr>
              <w:t>[27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MRI (spine; T1 relaxation times) + MRS (pelvis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9 PV, 21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T1 relaxation times significantly prolonged in PV pt. compared to controls, with normal water resonance on MR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urcoutsakis, 2012 </w:t>
            </w:r>
            <w:r>
              <w:rPr>
                <w:noProof/>
                <w:sz w:val="20"/>
                <w:szCs w:val="20"/>
                <w:lang w:val="en-US"/>
              </w:rPr>
              <w:t>[28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, case-control, diagnostic accuracy study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DCE-MRI (spi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2 MF, 6 ET, 6 PV, 12 controls with lumbago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ignificantly different perfusion parameters in MF pt. compared to controls and ET/PV pt.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tsuya, 2000 </w:t>
            </w:r>
            <w:r>
              <w:rPr>
                <w:noProof/>
                <w:sz w:val="20"/>
                <w:szCs w:val="20"/>
                <w:lang w:val="en-US"/>
              </w:rPr>
              <w:t>[29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DCE-MRI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(spine)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2 PV, 30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Increased peak CE ratios in water+fat fractions in PV pt. compared to controls, with similar peak CE ratios in water fraction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sujikawa, 2019 </w:t>
            </w:r>
            <w:r>
              <w:rPr>
                <w:noProof/>
                <w:sz w:val="20"/>
                <w:szCs w:val="20"/>
                <w:lang w:val="en-US"/>
              </w:rPr>
              <w:t>[30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MRI DWI, </w:t>
            </w: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>F-FLT PET/CT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2 MF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Diffusely increased signal on DWI in both pt.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Variable axial</w:t>
            </w:r>
            <w:r w:rsidRPr="00180DC4">
              <w:rPr>
                <w:sz w:val="20"/>
                <w:szCs w:val="20"/>
                <w:vertAlign w:val="superscript"/>
                <w:lang w:val="en-US"/>
              </w:rPr>
              <w:t xml:space="preserve"> 18</w:t>
            </w:r>
            <w:r w:rsidRPr="00180DC4">
              <w:rPr>
                <w:sz w:val="20"/>
                <w:szCs w:val="20"/>
                <w:lang w:val="en-US"/>
              </w:rPr>
              <w:t>F-FLT uptake with distinct peripheral extension and splenic uptake in both pt.</w:t>
            </w:r>
          </w:p>
        </w:tc>
      </w:tr>
      <w:tr w:rsidR="00C54906" w:rsidRPr="00B44194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Smith, 1989 </w:t>
            </w:r>
            <w:r>
              <w:rPr>
                <w:noProof/>
                <w:sz w:val="20"/>
                <w:szCs w:val="20"/>
                <w:lang w:val="en-US"/>
              </w:rPr>
              <w:t>[31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31</w:t>
            </w:r>
            <w:r w:rsidRPr="00180DC4">
              <w:rPr>
                <w:sz w:val="20"/>
                <w:szCs w:val="20"/>
                <w:lang w:val="en-US"/>
              </w:rPr>
              <w:t>P-MRS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 MF, 1 PV, 6 healthy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Increased PME/Pi and PME/B-ATP peaks in MF/PV pt. compared to control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rlin, 2015 </w:t>
            </w:r>
            <w:r>
              <w:rPr>
                <w:noProof/>
                <w:sz w:val="20"/>
                <w:szCs w:val="20"/>
                <w:lang w:val="en-US"/>
              </w:rPr>
              <w:t>[32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t. referred for allo-SCT with available scans, probably consecutive?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>F-FDG PET/CT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0 MF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Increased axial SUVmean pre-allo-SCT in all pt. with variable peripheral extension. Uptake correlated to disease duration, fibrosis grad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rlin, 2016 </w:t>
            </w:r>
            <w:r>
              <w:rPr>
                <w:noProof/>
                <w:sz w:val="20"/>
                <w:szCs w:val="20"/>
                <w:lang w:val="en-US"/>
              </w:rPr>
              <w:t>[33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group of pt. from Derlin 2015 with available follow-up scans, probably selected?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>F-FDG PET/CT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 allo-SCT increased uptake in all pt.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T normalization in 5/6 pt. with CR post allo-SCT; residual disease detected in 6/6 pt. without CR</w:t>
            </w:r>
          </w:p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correlation between decrease in lumbar SUVmax and BM fibrosis grad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yubcha, 2020 </w:t>
            </w:r>
            <w:r>
              <w:rPr>
                <w:noProof/>
                <w:sz w:val="20"/>
                <w:szCs w:val="20"/>
                <w:lang w:val="en-US"/>
              </w:rPr>
              <w:t>[34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Retrospective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untreated PV pt., excl. in case of other BM activity-changing diseases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>F-FDG PET/CT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6 PV, 6 age- and sex- matched controls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Significantly higher skeletal SUVmean in PV pt. compared to control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ool, 2006 </w:t>
            </w:r>
            <w:r>
              <w:rPr>
                <w:noProof/>
                <w:sz w:val="20"/>
                <w:szCs w:val="20"/>
                <w:lang w:val="en-US"/>
              </w:rPr>
              <w:t>[35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bably prospective?, cross-sectional, case-contro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 with hematological disease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>F-FLT PET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3 MF, 14 controls with solid malignancies without BM involvement</w:t>
            </w:r>
          </w:p>
        </w:tc>
        <w:tc>
          <w:tcPr>
            <w:tcW w:w="2268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Axial</w:t>
            </w:r>
            <w:r w:rsidRPr="00180DC4">
              <w:rPr>
                <w:sz w:val="20"/>
                <w:szCs w:val="20"/>
                <w:vertAlign w:val="superscript"/>
                <w:lang w:val="en-US"/>
              </w:rPr>
              <w:t xml:space="preserve"> 18</w:t>
            </w:r>
            <w:r w:rsidRPr="00180DC4">
              <w:rPr>
                <w:sz w:val="20"/>
                <w:szCs w:val="20"/>
                <w:lang w:val="en-US"/>
              </w:rPr>
              <w:t>F-FLT uptake in MF pt. significantly lower compared to controls, splenic uptake significantly higher</w:t>
            </w:r>
          </w:p>
        </w:tc>
      </w:tr>
      <w:tr w:rsidR="00C54906" w:rsidRPr="009C062D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ercellino, 2017 </w:t>
            </w:r>
            <w:r>
              <w:rPr>
                <w:noProof/>
                <w:sz w:val="20"/>
                <w:szCs w:val="20"/>
                <w:lang w:val="en-US"/>
              </w:rPr>
              <w:t>[36]</w:t>
            </w:r>
          </w:p>
        </w:tc>
        <w:tc>
          <w:tcPr>
            <w:tcW w:w="1441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Prospective, cross-sectional</w:t>
            </w:r>
          </w:p>
        </w:tc>
        <w:tc>
          <w:tcPr>
            <w:tcW w:w="1367" w:type="dxa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Consecutive pt.</w:t>
            </w:r>
          </w:p>
        </w:tc>
        <w:tc>
          <w:tcPr>
            <w:tcW w:w="1434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vertAlign w:val="superscript"/>
                <w:lang w:val="en-US"/>
              </w:rPr>
              <w:t>18</w:t>
            </w:r>
            <w:r w:rsidRPr="00180DC4">
              <w:rPr>
                <w:sz w:val="20"/>
                <w:szCs w:val="20"/>
                <w:lang w:val="en-US"/>
              </w:rPr>
              <w:t xml:space="preserve">F-FLT PET/CT + </w:t>
            </w:r>
            <w:r w:rsidRPr="00180DC4">
              <w:rPr>
                <w:sz w:val="20"/>
                <w:szCs w:val="20"/>
                <w:vertAlign w:val="superscript"/>
                <w:lang w:val="en-US"/>
              </w:rPr>
              <w:t>99m</w:t>
            </w:r>
            <w:r w:rsidRPr="00180DC4">
              <w:rPr>
                <w:sz w:val="20"/>
                <w:szCs w:val="20"/>
                <w:lang w:val="en-US"/>
              </w:rPr>
              <w:t xml:space="preserve">Tc-nanocolloid and </w:t>
            </w:r>
            <w:r w:rsidRPr="00180DC4">
              <w:rPr>
                <w:sz w:val="20"/>
                <w:szCs w:val="20"/>
                <w:vertAlign w:val="superscript"/>
                <w:lang w:val="en-US"/>
              </w:rPr>
              <w:t>111</w:t>
            </w:r>
            <w:r w:rsidRPr="00180DC4">
              <w:rPr>
                <w:sz w:val="20"/>
                <w:szCs w:val="20"/>
                <w:lang w:val="en-US"/>
              </w:rPr>
              <w:t>In-Cl3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180DC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180DC4">
              <w:rPr>
                <w:sz w:val="20"/>
                <w:szCs w:val="20"/>
                <w:lang w:val="en-US"/>
              </w:rPr>
              <w:t>15 MF</w:t>
            </w:r>
          </w:p>
        </w:tc>
        <w:tc>
          <w:tcPr>
            <w:tcW w:w="2268" w:type="dxa"/>
          </w:tcPr>
          <w:p w:rsidR="00C54906" w:rsidRPr="00045D59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045D59">
              <w:rPr>
                <w:sz w:val="20"/>
                <w:szCs w:val="20"/>
                <w:lang w:val="en-US"/>
              </w:rPr>
              <w:t>3 uptake patterns: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9C062D">
              <w:rPr>
                <w:sz w:val="20"/>
                <w:szCs w:val="20"/>
                <w:lang w:val="en-US"/>
              </w:rPr>
              <w:t>A (20%): normal axial/spleen uptake with only slight peripheral BM expansion. B (60%): normal/</w:t>
            </w:r>
            <w:r>
              <w:rPr>
                <w:sz w:val="20"/>
                <w:szCs w:val="20"/>
                <w:lang w:val="en-US"/>
              </w:rPr>
              <w:t xml:space="preserve">slightly </w:t>
            </w:r>
            <w:r w:rsidRPr="009C062D">
              <w:rPr>
                <w:sz w:val="20"/>
                <w:szCs w:val="20"/>
                <w:lang w:val="en-US"/>
              </w:rPr>
              <w:t xml:space="preserve">decreased axial uptake with high </w:t>
            </w:r>
            <w:r>
              <w:rPr>
                <w:sz w:val="20"/>
                <w:szCs w:val="20"/>
                <w:lang w:val="en-US"/>
              </w:rPr>
              <w:t>splenic/</w:t>
            </w:r>
            <w:r w:rsidRPr="009C062D">
              <w:rPr>
                <w:sz w:val="20"/>
                <w:szCs w:val="20"/>
                <w:lang w:val="en-US"/>
              </w:rPr>
              <w:t>peripheral BM uptake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9C062D">
              <w:rPr>
                <w:sz w:val="20"/>
                <w:szCs w:val="20"/>
                <w:lang w:val="en-US"/>
              </w:rPr>
              <w:t xml:space="preserve">C (20%): low axial uptake with high 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splenic and </w:t>
            </w:r>
            <w:r w:rsidRPr="009C062D">
              <w:rPr>
                <w:sz w:val="20"/>
                <w:szCs w:val="20"/>
                <w:lang w:val="en-US"/>
              </w:rPr>
              <w:t>peripheral BM uptake.</w:t>
            </w:r>
          </w:p>
          <w:p w:rsidR="00C54906" w:rsidRPr="009C062D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9C062D">
              <w:rPr>
                <w:sz w:val="20"/>
                <w:szCs w:val="20"/>
                <w:lang w:val="en-US"/>
              </w:rPr>
              <w:t xml:space="preserve">Sign. correlation between </w:t>
            </w:r>
            <w:r w:rsidRPr="009C062D">
              <w:rPr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F-FLT SUVmax and BM fibrosi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Ojeda-Uribe, 2016 </w:t>
            </w:r>
            <w:r>
              <w:rPr>
                <w:noProof/>
                <w:sz w:val="20"/>
                <w:szCs w:val="20"/>
                <w:lang w:val="en-US"/>
              </w:rPr>
              <w:t>[37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rospective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nanocolloid and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SPECT/CT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axial uptake of both tracers in all pt. with high peripheral uptake in 5/6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lenic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111</w:t>
            </w:r>
            <w:r>
              <w:rPr>
                <w:sz w:val="20"/>
                <w:szCs w:val="20"/>
                <w:lang w:val="en-US"/>
              </w:rPr>
              <w:t>In-Cl3 uptake correlated to peripheral uptake in pt. with advanced fibrosis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 uptake generally lower than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yle, 1982 </w:t>
            </w:r>
            <w:r>
              <w:rPr>
                <w:noProof/>
                <w:sz w:val="20"/>
                <w:szCs w:val="20"/>
                <w:lang w:val="en-US"/>
              </w:rPr>
              <w:t>[38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retrospective?, cross-sectional / longitudi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sulfur colloid,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and </w:t>
            </w:r>
            <w:r>
              <w:rPr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>Fe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 MF (11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and </w:t>
            </w:r>
            <w:r>
              <w:rPr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Fe, 1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sulfur colloid)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er axial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 in severe disease (no. unclear)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 in 9/11 pt.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99m</w:t>
            </w:r>
            <w:r>
              <w:rPr>
                <w:sz w:val="20"/>
                <w:szCs w:val="20"/>
                <w:lang w:val="en-US"/>
              </w:rPr>
              <w:t>Tc-colloid distribution in 1 pt.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Excellent correlation’ between clinical response and images during treatment in 6 pt (not quantified)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‘Good correlation’ between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 and BM cellularity (not quantified)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correlation between scan grade and effective erythrocyte index</w:t>
            </w:r>
          </w:p>
        </w:tc>
      </w:tr>
      <w:tr w:rsidR="00C54906" w:rsidRPr="00045D59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tynova, 1981 </w:t>
            </w:r>
            <w:r>
              <w:rPr>
                <w:noProof/>
                <w:sz w:val="20"/>
                <w:szCs w:val="20"/>
                <w:lang w:val="en-US"/>
              </w:rPr>
              <w:t>[39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retrospective?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sulfur colloid and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 MF (9 scans: 3/9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and 6/9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sulfur colloid)  </w:t>
            </w:r>
          </w:p>
        </w:tc>
        <w:tc>
          <w:tcPr>
            <w:tcW w:w="2268" w:type="dxa"/>
          </w:tcPr>
          <w:p w:rsidR="00C54906" w:rsidRPr="00045D59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045D59">
              <w:rPr>
                <w:sz w:val="20"/>
                <w:szCs w:val="20"/>
                <w:lang w:val="en-US"/>
              </w:rPr>
              <w:t>7/8 pt. with decreased BM cellularity had</w:t>
            </w:r>
            <w:r>
              <w:rPr>
                <w:sz w:val="20"/>
                <w:szCs w:val="20"/>
                <w:lang w:val="en-US"/>
              </w:rPr>
              <w:t xml:space="preserve"> low/absent axial tracer uptake; 1 pt. in early phase disease had normal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urano, 1992 </w:t>
            </w:r>
            <w:r>
              <w:rPr>
                <w:noProof/>
                <w:sz w:val="20"/>
                <w:szCs w:val="20"/>
                <w:lang w:val="en-US"/>
              </w:rPr>
              <w:t>[40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leukocyte and </w:t>
            </w:r>
            <w:r>
              <w:rPr>
                <w:sz w:val="20"/>
                <w:szCs w:val="20"/>
                <w:vertAlign w:val="superscript"/>
                <w:lang w:val="en-US"/>
              </w:rPr>
              <w:lastRenderedPageBreak/>
              <w:t>111</w:t>
            </w:r>
            <w:r>
              <w:rPr>
                <w:sz w:val="20"/>
                <w:szCs w:val="20"/>
                <w:lang w:val="en-US"/>
              </w:rPr>
              <w:t>In-Cl3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xial uptake of both tracers low in 3 pt. with hypocellular BM </w:t>
            </w:r>
            <w:r>
              <w:rPr>
                <w:sz w:val="20"/>
                <w:szCs w:val="20"/>
                <w:lang w:val="en-US"/>
              </w:rPr>
              <w:lastRenderedPageBreak/>
              <w:t>and high in 1 pt. with hypercellular BM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xial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uptake high but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leukocyte low in 1 pt. with granulocytic hypoplasia and erytroid hyperplasia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Baglin, 1991 </w:t>
            </w:r>
            <w:r>
              <w:rPr>
                <w:noProof/>
                <w:sz w:val="20"/>
                <w:szCs w:val="20"/>
                <w:lang w:val="en-US"/>
              </w:rPr>
              <w:t>[41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line unclear,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microcolloid and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MDP scintigraphy (skeleton), thermography (sternum, vertebrae, tibiae)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 MF (5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MDP, 3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microcolloid), unknown no. of controls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reased peripheral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microcolloid uptake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reased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MDP uptake in MF, both &lt;1 minute and on delayed images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erature difference between skin overlying bone and adjacent skin in MF (not in controls), results compared to histopathology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hreiner, 1974 </w:t>
            </w:r>
            <w:r>
              <w:rPr>
                <w:noProof/>
                <w:sz w:val="20"/>
                <w:szCs w:val="20"/>
                <w:lang w:val="en-US"/>
              </w:rPr>
              <w:t>[42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line unclear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sulfur colloid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PV, 2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 axial, peripheral and splenic uptake in 2 PV pt, normal uptake in one treated PV pt.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axial uptake with increased peripheral and splenic uptake in MF pt.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rago, 1985 </w:t>
            </w:r>
            <w:r>
              <w:rPr>
                <w:noProof/>
                <w:sz w:val="20"/>
                <w:szCs w:val="20"/>
                <w:lang w:val="en-US"/>
              </w:rPr>
              <w:t>[43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 / longitudi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,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and </w:t>
            </w:r>
            <w:r>
              <w:rPr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>Fe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MF, 15 PV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lenic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 high in MF pt. (sign. correlation with fibrosis grade), low-/normal in PV pt.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keletal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uptake comparable in MF and PV pt,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colloid uptake non-sign. lower in MF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correlation between uptake of both tracers and cellularity; inverse correlation to fibrosis grade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crease in axial uptake in 2 untreated </w:t>
            </w:r>
            <w:r>
              <w:rPr>
                <w:sz w:val="20"/>
                <w:szCs w:val="20"/>
                <w:lang w:val="en-US"/>
              </w:rPr>
              <w:lastRenderedPageBreak/>
              <w:t>pt.; increase in 2 pt on hydroxyurea</w:t>
            </w:r>
          </w:p>
          <w:p w:rsidR="00C54906" w:rsidRPr="00C63D27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gn. correlation between sacral </w:t>
            </w:r>
            <w:r>
              <w:rPr>
                <w:sz w:val="20"/>
                <w:szCs w:val="20"/>
                <w:vertAlign w:val="superscript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Fe and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Rain, 1996</w:t>
            </w:r>
            <w:r>
              <w:rPr>
                <w:noProof/>
                <w:sz w:val="20"/>
                <w:szCs w:val="20"/>
                <w:lang w:val="en-US"/>
              </w:rPr>
              <w:t>[44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retrospective?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 and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PV (incl. 19 ‘spent phase’), 20 MF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ral pattern: increased axial and peripheral uptake of both tracers in PV, normal uptake in PV in complete remission, often low axial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 uptake followed by low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uptake in advanced disease (spent phase/MF) </w:t>
            </w:r>
          </w:p>
        </w:tc>
      </w:tr>
      <w:tr w:rsidR="00C54906" w:rsidRPr="009405DF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ain, 1993 </w:t>
            </w:r>
            <w:r>
              <w:rPr>
                <w:noProof/>
                <w:sz w:val="20"/>
                <w:szCs w:val="20"/>
                <w:lang w:val="en-US"/>
              </w:rPr>
              <w:t>[45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line unclear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 and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MF, 17 ‘spent phase’ PV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colloid uptake generally lower than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xial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colloid uptake low in 11/17 PV and 9/10 MF pt.</w:t>
            </w:r>
          </w:p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xial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>In-Cl3 uptake low in 0/17 PV and 2/10 MF.</w:t>
            </w:r>
          </w:p>
          <w:p w:rsidR="00C54906" w:rsidRPr="009405DF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ripheral BM extension both in PV and MF, splenic </w:t>
            </w:r>
            <w:r>
              <w:rPr>
                <w:sz w:val="20"/>
                <w:szCs w:val="20"/>
                <w:vertAlign w:val="superscript"/>
                <w:lang w:val="en-US"/>
              </w:rPr>
              <w:t>111</w:t>
            </w:r>
            <w:r>
              <w:rPr>
                <w:sz w:val="20"/>
                <w:szCs w:val="20"/>
                <w:lang w:val="en-US"/>
              </w:rPr>
              <w:t xml:space="preserve">In-Cl3 uptake weak in PV, high in MF 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ngstedt, 1958 </w:t>
            </w:r>
            <w:r>
              <w:rPr>
                <w:noProof/>
                <w:sz w:val="20"/>
                <w:szCs w:val="20"/>
                <w:lang w:val="en-US"/>
              </w:rPr>
              <w:t>[46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line unclear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E71D3E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198</w:t>
            </w:r>
            <w:r>
              <w:rPr>
                <w:sz w:val="20"/>
                <w:szCs w:val="20"/>
                <w:lang w:val="en-US"/>
              </w:rPr>
              <w:t>Au-colloid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PV, 4 controls with solid malignancy without BM involvement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hepatic uptake in patients and controls, splenic uptake often higher in PV pt.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ial uptake difficult to compare, often peripheral BM extension in PV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dberg, 1993 </w:t>
            </w:r>
            <w:r>
              <w:rPr>
                <w:noProof/>
                <w:sz w:val="20"/>
                <w:szCs w:val="20"/>
                <w:lang w:val="en-US"/>
              </w:rPr>
              <w:t>[47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-sectional, 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consecutive?, scans for work-up of polycythemia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colloid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PV, 18 patients with secondary polycythemia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BM extension in all PV pt. (vs 11/18 secondary polycythemia pt) Increased axial uptake in 16/19 PV pt (vs 0/18 in secondary polycythemia pt)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uic, 2002 </w:t>
            </w:r>
            <w:r>
              <w:rPr>
                <w:noProof/>
                <w:sz w:val="20"/>
                <w:szCs w:val="20"/>
                <w:lang w:val="en-US"/>
              </w:rPr>
              <w:t>[48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bably prospective?, </w:t>
            </w:r>
            <w:r>
              <w:rPr>
                <w:sz w:val="20"/>
                <w:szCs w:val="20"/>
                <w:lang w:val="en-US"/>
              </w:rPr>
              <w:lastRenderedPageBreak/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AGAb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MF, 50 historical healthy controls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reased splenic uptake and decreased </w:t>
            </w:r>
            <w:r>
              <w:rPr>
                <w:sz w:val="20"/>
                <w:szCs w:val="20"/>
                <w:lang w:val="en-US"/>
              </w:rPr>
              <w:lastRenderedPageBreak/>
              <w:t>BM uptake in MF, with peripheral extension in 1/6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Ferrant, 1986 </w:t>
            </w:r>
            <w:r>
              <w:rPr>
                <w:noProof/>
                <w:sz w:val="20"/>
                <w:szCs w:val="20"/>
                <w:lang w:val="en-US"/>
              </w:rPr>
              <w:t>[49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retrospective?, 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consecutive? Pt. with available scans</w:t>
            </w:r>
          </w:p>
        </w:tc>
        <w:tc>
          <w:tcPr>
            <w:tcW w:w="1434" w:type="dxa"/>
            <w:shd w:val="clear" w:color="auto" w:fill="auto"/>
          </w:tcPr>
          <w:p w:rsidR="00C54906" w:rsidRPr="009C3AFB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>Fe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PV, 59 MF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BM extension in 29% of PV pt. and 37% of MF pt.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row iron uptake in axial and peripheral BM sign. correlated in MF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llabhajosula, 1989  </w:t>
            </w:r>
            <w:r>
              <w:rPr>
                <w:noProof/>
                <w:sz w:val="20"/>
                <w:szCs w:val="20"/>
                <w:lang w:val="en-US"/>
              </w:rPr>
              <w:t>[50]</w:t>
            </w:r>
          </w:p>
        </w:tc>
        <w:tc>
          <w:tcPr>
            <w:tcW w:w="1441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y prospective?, 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LDL and </w:t>
            </w: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>Tc-colloid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PV, 3 MF, 3 healthy controls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splenic and peripheral BM uptake of both tracers in 3 MF and 1 PV pt. with hypercellular BM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most normal tracer uptake in 1 PV pt. with hypercellular axial BM </w:t>
            </w:r>
          </w:p>
        </w:tc>
      </w:tr>
      <w:tr w:rsidR="00C54906" w:rsidRPr="00C279AD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n Dyke, 1971 </w:t>
            </w:r>
            <w:r>
              <w:rPr>
                <w:noProof/>
                <w:sz w:val="20"/>
                <w:szCs w:val="20"/>
                <w:lang w:val="en-US"/>
              </w:rPr>
              <w:t>[51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C279AD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F scintigraphy with fluorokinetic analysis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MF, 4 PV, 27 controls (with or without osseous or hematological abnormalities)</w:t>
            </w:r>
          </w:p>
        </w:tc>
        <w:tc>
          <w:tcPr>
            <w:tcW w:w="2268" w:type="dxa"/>
          </w:tcPr>
          <w:p w:rsidR="00C54906" w:rsidRPr="00C279AD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 w:rsidRPr="00C279AD">
              <w:rPr>
                <w:sz w:val="20"/>
                <w:szCs w:val="20"/>
                <w:lang w:val="en-US"/>
              </w:rPr>
              <w:t xml:space="preserve">Faster BM tracer accumulation in MF compared to </w:t>
            </w:r>
            <w:r>
              <w:rPr>
                <w:sz w:val="20"/>
                <w:szCs w:val="20"/>
                <w:lang w:val="en-US"/>
              </w:rPr>
              <w:t xml:space="preserve">most </w:t>
            </w:r>
            <w:r w:rsidRPr="00C279AD">
              <w:rPr>
                <w:sz w:val="20"/>
                <w:szCs w:val="20"/>
                <w:lang w:val="en-US"/>
              </w:rPr>
              <w:t xml:space="preserve">controls (except for a few specific </w:t>
            </w:r>
            <w:r>
              <w:rPr>
                <w:sz w:val="20"/>
                <w:szCs w:val="20"/>
                <w:lang w:val="en-US"/>
              </w:rPr>
              <w:t xml:space="preserve">diseases),  </w:t>
            </w:r>
            <w:r w:rsidRPr="00C279AD">
              <w:rPr>
                <w:sz w:val="20"/>
                <w:szCs w:val="20"/>
                <w:lang w:val="en-US"/>
              </w:rPr>
              <w:t xml:space="preserve">Minimum </w:t>
            </w:r>
            <w:r>
              <w:rPr>
                <w:sz w:val="20"/>
                <w:szCs w:val="20"/>
                <w:lang w:val="en-US"/>
              </w:rPr>
              <w:t>blood flow as</w:t>
            </w:r>
            <w:r w:rsidRPr="00C279AD">
              <w:rPr>
                <w:sz w:val="20"/>
                <w:szCs w:val="20"/>
                <w:lang w:val="en-US"/>
              </w:rPr>
              <w:t xml:space="preserve"> percentage </w:t>
            </w:r>
            <w:r>
              <w:rPr>
                <w:sz w:val="20"/>
                <w:szCs w:val="20"/>
                <w:lang w:val="en-US"/>
              </w:rPr>
              <w:t xml:space="preserve">of </w:t>
            </w:r>
            <w:r w:rsidRPr="00C279AD">
              <w:rPr>
                <w:sz w:val="20"/>
                <w:szCs w:val="20"/>
                <w:lang w:val="en-US"/>
              </w:rPr>
              <w:t xml:space="preserve">cardiac output </w:t>
            </w:r>
            <w:r>
              <w:rPr>
                <w:sz w:val="20"/>
                <w:szCs w:val="20"/>
                <w:lang w:val="en-US"/>
              </w:rPr>
              <w:t>7.8% in</w:t>
            </w:r>
            <w:r w:rsidRPr="00C279AD">
              <w:rPr>
                <w:sz w:val="20"/>
                <w:szCs w:val="20"/>
                <w:lang w:val="en-US"/>
              </w:rPr>
              <w:t xml:space="preserve"> MF </w:t>
            </w:r>
            <w:r>
              <w:rPr>
                <w:sz w:val="20"/>
                <w:szCs w:val="20"/>
                <w:lang w:val="en-US"/>
              </w:rPr>
              <w:t xml:space="preserve">pt. </w:t>
            </w:r>
            <w:r w:rsidRPr="00C279AD"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US"/>
              </w:rPr>
              <w:t>ersu</w:t>
            </w:r>
            <w:r w:rsidRPr="00C279AD">
              <w:rPr>
                <w:sz w:val="20"/>
                <w:szCs w:val="20"/>
                <w:lang w:val="en-US"/>
              </w:rPr>
              <w:t>s 3.3</w:t>
            </w:r>
            <w:r>
              <w:rPr>
                <w:sz w:val="20"/>
                <w:szCs w:val="20"/>
                <w:lang w:val="en-US"/>
              </w:rPr>
              <w:t>% in controls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rtiat, 1987 </w:t>
            </w:r>
            <w:r>
              <w:rPr>
                <w:noProof/>
                <w:sz w:val="20"/>
                <w:szCs w:val="20"/>
                <w:lang w:val="en-US"/>
              </w:rPr>
              <w:t>[52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7B790D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O-CO2 PET (pelvis)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PV, 4 MF, 5 healthy controls</w:t>
            </w:r>
          </w:p>
        </w:tc>
        <w:tc>
          <w:tcPr>
            <w:tcW w:w="2268" w:type="dxa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lvic blood flow significantly increased in PV and MF pt. compared to controls (26.9 and 35.1 versus 10ml/min/100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, respectively)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ign. correlation between blood flow and BM cellularity for total population (including 18 pt. with other hematological malignancies)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htinen, 1983 </w:t>
            </w:r>
            <w:r>
              <w:rPr>
                <w:noProof/>
                <w:sz w:val="20"/>
                <w:szCs w:val="20"/>
                <w:lang w:val="en-US"/>
              </w:rPr>
              <w:t>[53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intigraphy with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133</w:t>
            </w:r>
            <w:r>
              <w:rPr>
                <w:sz w:val="20"/>
                <w:szCs w:val="20"/>
                <w:lang w:val="en-US"/>
              </w:rPr>
              <w:t>Xe washout method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PV, 22 age-matched controls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gn. increased fractional flow of hematopoietic marrow in all PV pt BM blood flow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increased in untreated PV pt. compared to controls aged &gt;55 years 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Lahtinen, 1982 </w:t>
            </w:r>
            <w:r>
              <w:rPr>
                <w:noProof/>
                <w:sz w:val="20"/>
                <w:szCs w:val="20"/>
                <w:lang w:val="en-US"/>
              </w:rPr>
              <w:t>[54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, case-contro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1125AD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intigraphy with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133</w:t>
            </w:r>
            <w:r>
              <w:rPr>
                <w:sz w:val="20"/>
                <w:szCs w:val="20"/>
                <w:lang w:val="en-US"/>
              </w:rPr>
              <w:t>Xe washout method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MF, 7 age-matched controls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increased mean bone blood perfusion in MF compared to controls, particularly in ‘non-hematopoietic compartment’</w:t>
            </w:r>
          </w:p>
        </w:tc>
      </w:tr>
      <w:tr w:rsidR="00C54906" w:rsidRPr="00BA5AE2" w:rsidTr="008E4804">
        <w:tc>
          <w:tcPr>
            <w:tcW w:w="1448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hang, 1989 </w:t>
            </w:r>
            <w:r>
              <w:rPr>
                <w:noProof/>
                <w:sz w:val="20"/>
                <w:szCs w:val="20"/>
                <w:lang w:val="en-US"/>
              </w:rPr>
              <w:t>[55]</w:t>
            </w:r>
          </w:p>
        </w:tc>
        <w:tc>
          <w:tcPr>
            <w:tcW w:w="1441" w:type="dxa"/>
            <w:shd w:val="clear" w:color="auto" w:fill="auto"/>
          </w:tcPr>
          <w:p w:rsidR="00C54906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imeline unclear, </w:t>
            </w:r>
          </w:p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1367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434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>99m</w:t>
            </w:r>
            <w:r>
              <w:rPr>
                <w:sz w:val="20"/>
                <w:szCs w:val="20"/>
                <w:lang w:val="en-US"/>
              </w:rPr>
              <w:t xml:space="preserve">Tc-RBC and </w:t>
            </w:r>
            <w:r>
              <w:rPr>
                <w:sz w:val="20"/>
                <w:szCs w:val="20"/>
                <w:vertAlign w:val="superscript"/>
                <w:lang w:val="en-US"/>
              </w:rPr>
              <w:t>113</w:t>
            </w:r>
            <w:r>
              <w:rPr>
                <w:sz w:val="20"/>
                <w:szCs w:val="20"/>
                <w:lang w:val="en-US"/>
              </w:rPr>
              <w:t>In-heat damaged RBC scintigraphy</w:t>
            </w:r>
          </w:p>
        </w:tc>
        <w:tc>
          <w:tcPr>
            <w:tcW w:w="1506" w:type="dxa"/>
            <w:shd w:val="clear" w:color="auto" w:fill="auto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PV, 23 MF</w:t>
            </w:r>
          </w:p>
        </w:tc>
        <w:tc>
          <w:tcPr>
            <w:tcW w:w="2268" w:type="dxa"/>
          </w:tcPr>
          <w:p w:rsidR="00C54906" w:rsidRPr="008172A4" w:rsidRDefault="00C54906" w:rsidP="006B31A5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. correlation between splenic vascularity and spleen size in PV and MF pt, sign. correlation between splenic cellularity and spleen size in MF pt. (not in PV)</w:t>
            </w:r>
          </w:p>
        </w:tc>
      </w:tr>
    </w:tbl>
    <w:p w:rsidR="00C54906" w:rsidRPr="000E484F" w:rsidRDefault="00C54906" w:rsidP="00D92A9A">
      <w:pPr>
        <w:spacing w:after="0" w:line="360" w:lineRule="auto"/>
        <w:rPr>
          <w:i/>
          <w:sz w:val="20"/>
          <w:szCs w:val="20"/>
          <w:lang w:val="en-US"/>
        </w:rPr>
      </w:pPr>
    </w:p>
    <w:p w:rsidR="00C54906" w:rsidRDefault="00C54906">
      <w:pPr>
        <w:rPr>
          <w:sz w:val="18"/>
          <w:szCs w:val="18"/>
          <w:lang w:val="en-US"/>
        </w:rPr>
      </w:pPr>
    </w:p>
    <w:p w:rsidR="00C54906" w:rsidRDefault="00C54906">
      <w:pPr>
        <w:rPr>
          <w:sz w:val="18"/>
          <w:szCs w:val="18"/>
          <w:lang w:val="en-US"/>
        </w:rPr>
      </w:pP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.</w:t>
      </w:r>
      <w:r w:rsidRPr="008E4804">
        <w:tab/>
        <w:t xml:space="preserve">Siniluoto TM, Hyvarinen SA, Paivansalo MJ, Alavaikko MJ, Suramo IJ. Abdominal ultrasonography in myelofibrosis. </w:t>
      </w:r>
      <w:r w:rsidRPr="008E4804">
        <w:rPr>
          <w:i/>
        </w:rPr>
        <w:t>Acta Radiol</w:t>
      </w:r>
      <w:r w:rsidRPr="008E4804">
        <w:t xml:space="preserve"> 1992; 33:343-346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.</w:t>
      </w:r>
      <w:r w:rsidRPr="008E4804">
        <w:tab/>
        <w:t xml:space="preserve">Iurlo A, Cattaneo D, Giunta M, et al. Transient elastography spleen stiffness measurements in primary myelofibrosis patients: A pilot study in a single centre. </w:t>
      </w:r>
      <w:r w:rsidRPr="008E4804">
        <w:rPr>
          <w:i/>
        </w:rPr>
        <w:t>British Journal of Haematology</w:t>
      </w:r>
      <w:r w:rsidRPr="008E4804">
        <w:t xml:space="preserve"> 2015; 170:890-89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.</w:t>
      </w:r>
      <w:r w:rsidRPr="008E4804">
        <w:tab/>
        <w:t xml:space="preserve">Webb M, Shibolet O, Halpern Z, et al. Assessment of Liver and Spleen Stiffness in Patients With Myelofibrosis Using FibroScan and Shear Wave Elastography. </w:t>
      </w:r>
      <w:r w:rsidRPr="008E4804">
        <w:rPr>
          <w:i/>
        </w:rPr>
        <w:t>Ultrasound Q</w:t>
      </w:r>
      <w:r w:rsidRPr="008E4804">
        <w:t xml:space="preserve"> 2015; 31:166-169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.</w:t>
      </w:r>
      <w:r w:rsidRPr="008E4804">
        <w:tab/>
        <w:t xml:space="preserve">Chen CF, Robinson DE, Wilson LS, Griffiths KA, Manoharan A, Doust BD. Clinical sound speed measurement in liver and spleen in vivo. </w:t>
      </w:r>
      <w:r w:rsidRPr="008E4804">
        <w:rPr>
          <w:i/>
        </w:rPr>
        <w:t>Ultrason Imaging</w:t>
      </w:r>
      <w:r w:rsidRPr="008E4804">
        <w:t xml:space="preserve"> 1987; 9:221-23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5.</w:t>
      </w:r>
      <w:r w:rsidRPr="008E4804">
        <w:tab/>
        <w:t xml:space="preserve">Manoharan A, Chen CF, Wilson LS, Griffiths KA, Robinson DE. Ultrasonic characterization of splenic tissue in myelofibrosis: further evidence for reversal of fibrosis with chemotherapy. </w:t>
      </w:r>
      <w:r w:rsidRPr="008E4804">
        <w:rPr>
          <w:i/>
        </w:rPr>
        <w:t>Eur J Haematol</w:t>
      </w:r>
      <w:r w:rsidRPr="008E4804">
        <w:t xml:space="preserve"> 1988; 40:149-154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6.</w:t>
      </w:r>
      <w:r w:rsidRPr="008E4804">
        <w:tab/>
        <w:t xml:space="preserve">Wilson LS, Robinson DE, Griffiths KA, Manoharan A, Doust BD. Evaluation of ultrasonic attenuation in diffuse diseases of spleen and liver. </w:t>
      </w:r>
      <w:r w:rsidRPr="008E4804">
        <w:rPr>
          <w:i/>
        </w:rPr>
        <w:t>Ultrason Imaging</w:t>
      </w:r>
      <w:r w:rsidRPr="008E4804">
        <w:t xml:space="preserve"> 1987; 9:236-247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7.</w:t>
      </w:r>
      <w:r w:rsidRPr="008E4804">
        <w:tab/>
        <w:t xml:space="preserve">Farmer S, Shanbhogue VV, Hansen S, et al. Bone mineral density and microarchitecture in patients with essential thrombocythemia and polycythemia vera. </w:t>
      </w:r>
      <w:r w:rsidRPr="008E4804">
        <w:rPr>
          <w:i/>
        </w:rPr>
        <w:t>Osteoporosis international : a journal established as result of cooperation between the European Foundation for Osteoporosis and the National Osteoporosis Foundation of the USA</w:t>
      </w:r>
      <w:r w:rsidRPr="008E4804">
        <w:t xml:space="preserve"> 2017; 28:677-68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rPr>
          <w:lang w:val="nl-NL"/>
        </w:rPr>
        <w:t>S 8.</w:t>
      </w:r>
      <w:r w:rsidRPr="008E4804">
        <w:rPr>
          <w:lang w:val="nl-NL"/>
        </w:rPr>
        <w:tab/>
        <w:t xml:space="preserve">Farmer S, Vestergaard H, Hansen S, et al. </w:t>
      </w:r>
      <w:r w:rsidRPr="008E4804">
        <w:t xml:space="preserve">Bone geometry, bone mineral density, and micro-architecture in patients with myelofibrosis: a cross-sectional study using DXA, HR-pQCT, and bone turnover markers. </w:t>
      </w:r>
      <w:r w:rsidRPr="008E4804">
        <w:rPr>
          <w:i/>
        </w:rPr>
        <w:t>Int J Hematol</w:t>
      </w:r>
      <w:r w:rsidRPr="008E4804">
        <w:t xml:space="preserve"> 2015; 102:67-7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9.</w:t>
      </w:r>
      <w:r w:rsidRPr="008E4804">
        <w:tab/>
        <w:t xml:space="preserve">Diamond T, Smith A, Schnier R, Manoharan A. Syndrome of myelofibrosis and osteosclerosis: a series of case reports and review of the literature. </w:t>
      </w:r>
      <w:r w:rsidRPr="008E4804">
        <w:rPr>
          <w:i/>
        </w:rPr>
        <w:t>Bone</w:t>
      </w:r>
      <w:r w:rsidRPr="008E4804">
        <w:t xml:space="preserve"> 2002; 30:498-501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0.</w:t>
      </w:r>
      <w:r w:rsidRPr="008E4804">
        <w:tab/>
        <w:t xml:space="preserve">Mellibovsky L, Marinoso ML, Cervantes F, et al. Relationship among densitometry, bone histomorphometry, and histologic stage in idiopathic myelofibrosis. </w:t>
      </w:r>
      <w:r w:rsidRPr="008E4804">
        <w:rPr>
          <w:i/>
        </w:rPr>
        <w:t>Bone</w:t>
      </w:r>
      <w:r w:rsidRPr="008E4804">
        <w:t xml:space="preserve"> 2004; 34:330-33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lastRenderedPageBreak/>
        <w:t>S 11.</w:t>
      </w:r>
      <w:r w:rsidRPr="008E4804">
        <w:tab/>
        <w:t xml:space="preserve">Pettigrew JD, Ward HP. Correlation of radiologic, histologic, and clinical findings in agnogenic myeloid metaplasia. </w:t>
      </w:r>
      <w:r w:rsidRPr="008E4804">
        <w:rPr>
          <w:i/>
        </w:rPr>
        <w:t>Radiology</w:t>
      </w:r>
      <w:r w:rsidRPr="008E4804">
        <w:t xml:space="preserve"> 1969; 93:541-54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2.</w:t>
      </w:r>
      <w:r w:rsidRPr="008E4804">
        <w:tab/>
        <w:t xml:space="preserve">Takacsi-Nagy L, Graf F. Definition, clinical features and diagnosis of myelobibrosis. </w:t>
      </w:r>
      <w:r w:rsidRPr="008E4804">
        <w:rPr>
          <w:i/>
        </w:rPr>
        <w:t>Clinics in haematology</w:t>
      </w:r>
      <w:r w:rsidRPr="008E4804">
        <w:t xml:space="preserve"> 1975; 4:291-30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3.</w:t>
      </w:r>
      <w:r w:rsidRPr="008E4804">
        <w:tab/>
        <w:t xml:space="preserve">Pawelski S, Kotakowski L, Pawlikowski J, Mietkowska I, Sielczak M. Radiological, haematological and histological analysis of myelosclerosis. </w:t>
      </w:r>
      <w:r w:rsidRPr="008E4804">
        <w:rPr>
          <w:i/>
        </w:rPr>
        <w:t>Folia haematologica (Leipzig, Germany : 1928)</w:t>
      </w:r>
      <w:r w:rsidRPr="008E4804">
        <w:t xml:space="preserve"> 1973; 99:1-9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4.</w:t>
      </w:r>
      <w:r w:rsidRPr="008E4804">
        <w:tab/>
        <w:t xml:space="preserve">Hickling RA. The natural history of chronic non-leukaemic myelosis. </w:t>
      </w:r>
      <w:r w:rsidRPr="008E4804">
        <w:rPr>
          <w:i/>
        </w:rPr>
        <w:t>The Quarterly journal of medicine</w:t>
      </w:r>
      <w:r w:rsidRPr="008E4804">
        <w:t xml:space="preserve"> 1968; 37:267-279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5.</w:t>
      </w:r>
      <w:r w:rsidRPr="008E4804">
        <w:tab/>
        <w:t xml:space="preserve">Chelloul N, Briere J, Laval-Jeantet M, Najean Y, Vorhauer W, Jacquillat C. Prognosis of myeloid metaplasia with myelofibrosis. </w:t>
      </w:r>
      <w:r w:rsidRPr="008E4804">
        <w:rPr>
          <w:i/>
        </w:rPr>
        <w:t>Biomedicine / [publiee pour l'AAICIG]</w:t>
      </w:r>
      <w:r w:rsidRPr="008E4804">
        <w:t xml:space="preserve"> 1976; 24:272-280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6.</w:t>
      </w:r>
      <w:r w:rsidRPr="008E4804">
        <w:tab/>
        <w:t xml:space="preserve">Hodgson JR, Good CA, Hall BE. The roentgenographic aspects of polycythemia vera. </w:t>
      </w:r>
      <w:r w:rsidRPr="008E4804">
        <w:rPr>
          <w:i/>
        </w:rPr>
        <w:t>Proceedings of the staff meetings Mayo Clinic</w:t>
      </w:r>
      <w:r w:rsidRPr="008E4804">
        <w:t xml:space="preserve"> 1946; 21:152-157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7.</w:t>
      </w:r>
      <w:r w:rsidRPr="008E4804">
        <w:tab/>
        <w:t xml:space="preserve">Amano Y, Wakabayashi H, Kumazaki T. MR signal changes in bone marrow of mandible in hematologic disorders. </w:t>
      </w:r>
      <w:r w:rsidRPr="008E4804">
        <w:rPr>
          <w:i/>
        </w:rPr>
        <w:t>J Comput Assist Tomogr</w:t>
      </w:r>
      <w:r w:rsidRPr="008E4804">
        <w:t xml:space="preserve"> 1995; 19:552-554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8.</w:t>
      </w:r>
      <w:r w:rsidRPr="008E4804">
        <w:tab/>
        <w:t xml:space="preserve">Amano Y, Onda M, Amano M, Kumazaki T. Magnetic resonance imaging of myelofibrosis. STIR and gadolinium-enhanced MR images. </w:t>
      </w:r>
      <w:r w:rsidRPr="008E4804">
        <w:rPr>
          <w:i/>
        </w:rPr>
        <w:t>Clin Imaging</w:t>
      </w:r>
      <w:r w:rsidRPr="008E4804">
        <w:t xml:space="preserve"> 1997; 21:264-26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19.</w:t>
      </w:r>
      <w:r w:rsidRPr="008E4804">
        <w:tab/>
        <w:t xml:space="preserve">Sale GE, Deeg HJ, Porter BA. Regression of myelofibrosis and osteosclerosis following hematopoietic cell transplantation assessed by magnetic resonance imaging and histologic grading. </w:t>
      </w:r>
      <w:r w:rsidRPr="008E4804">
        <w:rPr>
          <w:i/>
        </w:rPr>
        <w:t>Biol Blood Marrow Transplant</w:t>
      </w:r>
      <w:r w:rsidRPr="008E4804">
        <w:t xml:space="preserve"> 2006; 12:1285-1294</w:t>
      </w:r>
    </w:p>
    <w:p w:rsidR="00C54906" w:rsidRPr="008E4804" w:rsidRDefault="00C54906" w:rsidP="008E4804">
      <w:pPr>
        <w:pStyle w:val="EndNoteBibliography"/>
        <w:spacing w:after="0"/>
        <w:ind w:left="720" w:hanging="720"/>
        <w:rPr>
          <w:lang w:val="nl-NL"/>
        </w:rPr>
      </w:pPr>
      <w:r w:rsidRPr="008E4804">
        <w:t>S 20.</w:t>
      </w:r>
      <w:r w:rsidRPr="008E4804">
        <w:tab/>
        <w:t xml:space="preserve">Alpdogan O, Budak-Alpdogan T, Bayik M, Akoglu T, Kodalli N, Gurmen N. Magnetic resonance imaging in myelofibrosis. </w:t>
      </w:r>
      <w:r w:rsidRPr="008E4804">
        <w:rPr>
          <w:i/>
          <w:lang w:val="nl-NL"/>
        </w:rPr>
        <w:t>Blood</w:t>
      </w:r>
      <w:r w:rsidRPr="008E4804">
        <w:rPr>
          <w:lang w:val="nl-NL"/>
        </w:rPr>
        <w:t xml:space="preserve"> 1998; 92:2995-2997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rPr>
          <w:lang w:val="nl-NL"/>
        </w:rPr>
        <w:t>S 21.</w:t>
      </w:r>
      <w:r w:rsidRPr="008E4804">
        <w:rPr>
          <w:lang w:val="nl-NL"/>
        </w:rPr>
        <w:tab/>
        <w:t xml:space="preserve">Kaplan KR, Mitchell DG, Steiner RM, et al. </w:t>
      </w:r>
      <w:r w:rsidRPr="008E4804">
        <w:t xml:space="preserve">Polycythemia vera and myelofibrosis: correlation of MR imaging, clinical, and laboratory findings. </w:t>
      </w:r>
      <w:r w:rsidRPr="008E4804">
        <w:rPr>
          <w:i/>
        </w:rPr>
        <w:t>Radiology</w:t>
      </w:r>
      <w:r w:rsidRPr="008E4804">
        <w:t xml:space="preserve"> 1992; 183:329-334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2.</w:t>
      </w:r>
      <w:r w:rsidRPr="008E4804">
        <w:tab/>
        <w:t xml:space="preserve">Guckel F, Brix G, Semmler W, et al. Systemic bone marrow disorders: characterization with proton chemical shift imaging. </w:t>
      </w:r>
      <w:r w:rsidRPr="008E4804">
        <w:rPr>
          <w:i/>
        </w:rPr>
        <w:t>J Comput Assist Tomogr</w:t>
      </w:r>
      <w:r w:rsidRPr="008E4804">
        <w:t xml:space="preserve"> 1990; 14:633-64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3.</w:t>
      </w:r>
      <w:r w:rsidRPr="008E4804">
        <w:tab/>
        <w:t xml:space="preserve">Rozman M, Mercader JM, Aguilar JL, Montserrat E, Rozman C. Estimation of bone marrow cellularity by means of vertebral magnetic resonance. </w:t>
      </w:r>
      <w:r w:rsidRPr="008E4804">
        <w:rPr>
          <w:i/>
        </w:rPr>
        <w:t>Haematologica</w:t>
      </w:r>
      <w:r w:rsidRPr="008E4804">
        <w:t xml:space="preserve"> 1997; 82:166-170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4.</w:t>
      </w:r>
      <w:r w:rsidRPr="008E4804">
        <w:tab/>
        <w:t xml:space="preserve">Rozman C, Cervantes F, Rozman M, Mercader JM, Montserrat E. Magnetic resonance imaging in myelofibrosis and essential thrombocythaemia: contribution to differential diagnosis. </w:t>
      </w:r>
      <w:r w:rsidRPr="008E4804">
        <w:rPr>
          <w:i/>
        </w:rPr>
        <w:t>Br J Haematol</w:t>
      </w:r>
      <w:r w:rsidRPr="008E4804">
        <w:t xml:space="preserve"> 1999; 104:574-580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5.</w:t>
      </w:r>
      <w:r w:rsidRPr="008E4804">
        <w:tab/>
        <w:t xml:space="preserve">Luker GD, Nguyen HM, Hoff BA, et al. A Pilot Study of Quantitative MRI Parametric Response Mapping of Bone Marrow Fat for Treatment Assessment in Myelofibrosis. </w:t>
      </w:r>
      <w:r w:rsidRPr="008E4804">
        <w:rPr>
          <w:i/>
        </w:rPr>
        <w:t>Tomography (Ann Arbor, Mich)</w:t>
      </w:r>
      <w:r w:rsidRPr="008E4804">
        <w:t xml:space="preserve"> 2016; 2:67-7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6.</w:t>
      </w:r>
      <w:r w:rsidRPr="008E4804">
        <w:tab/>
        <w:t xml:space="preserve">Jensen KE, Grube T, Thomsen C, et al. Prolonged bone marrow T1-relaxation in patients with polycythemia vera. </w:t>
      </w:r>
      <w:r w:rsidRPr="008E4804">
        <w:rPr>
          <w:i/>
        </w:rPr>
        <w:t>Magn Reson Imaging</w:t>
      </w:r>
      <w:r w:rsidRPr="008E4804">
        <w:t xml:space="preserve"> 1988; 6:291-29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7.</w:t>
      </w:r>
      <w:r w:rsidRPr="008E4804">
        <w:tab/>
        <w:t xml:space="preserve">Jensen KE, Jensen M, Grundtvig P, Thomsen C, Karle H, Henriksen O. Localized in vivo proton spectroscopy of the bone marrow in patients with leukemia. </w:t>
      </w:r>
      <w:r w:rsidRPr="008E4804">
        <w:rPr>
          <w:i/>
        </w:rPr>
        <w:t>Magn Reson Imaging</w:t>
      </w:r>
      <w:r w:rsidRPr="008E4804">
        <w:t xml:space="preserve"> 1990; 8:779-789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8.</w:t>
      </w:r>
      <w:r w:rsidRPr="008E4804">
        <w:tab/>
        <w:t xml:space="preserve">Courcoutsakis N, Spanoudaki A, Maris TG, et al. Perfusion parameters analysis of the vertebral bone marrow in patients with Ph(1)(-) chronic myeloproliferative neoplasms (Ph(neg) MPN): a dynamic contrast-enhanced MRI (DCE-MRI) study. </w:t>
      </w:r>
      <w:r w:rsidRPr="008E4804">
        <w:rPr>
          <w:i/>
        </w:rPr>
        <w:t>J Magn Reson Imaging</w:t>
      </w:r>
      <w:r w:rsidRPr="008E4804">
        <w:t xml:space="preserve"> 2012; 35:696-70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29.</w:t>
      </w:r>
      <w:r w:rsidRPr="008E4804">
        <w:tab/>
        <w:t xml:space="preserve">Katsuya T, Inoue T, Ishizaka H, Aoki J, Endo K. Dynamic contrast-enhanced MR imaging of the water fraction of normal bone marrow and diffuse bone marrow disease. </w:t>
      </w:r>
      <w:r w:rsidRPr="008E4804">
        <w:rPr>
          <w:i/>
        </w:rPr>
        <w:t>Radiat Med</w:t>
      </w:r>
      <w:r w:rsidRPr="008E4804">
        <w:t xml:space="preserve"> 2000; 18:291-297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0.</w:t>
      </w:r>
      <w:r w:rsidRPr="008E4804">
        <w:tab/>
        <w:t xml:space="preserve">Tsujikawa T, Tasaki T, Hosono N, et al. (18)F-FLT PET/MRI for bone marrow failure syndrome-initial experience. </w:t>
      </w:r>
      <w:r w:rsidRPr="008E4804">
        <w:rPr>
          <w:i/>
        </w:rPr>
        <w:t>EJNMMI Res</w:t>
      </w:r>
      <w:r w:rsidRPr="008E4804">
        <w:t xml:space="preserve"> 2019; 9:16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1.</w:t>
      </w:r>
      <w:r w:rsidRPr="008E4804">
        <w:tab/>
        <w:t xml:space="preserve">Smith SR, Martin PA, Davies JM, Edwards RH. Characterization of the spleen by in vivo image guided 31P magnetic resonance spectroscopy. </w:t>
      </w:r>
      <w:r w:rsidRPr="008E4804">
        <w:rPr>
          <w:i/>
        </w:rPr>
        <w:t>NMR Biomed</w:t>
      </w:r>
      <w:r w:rsidRPr="008E4804">
        <w:t xml:space="preserve"> 1989; 2:172-17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lastRenderedPageBreak/>
        <w:t>S 32.</w:t>
      </w:r>
      <w:r w:rsidRPr="008E4804">
        <w:tab/>
        <w:t xml:space="preserve">Derlin T, Alchalby H, Bannas P, et al. Assessment of bone marrow inflammation in patients with myelofibrosis: an 18F-fluorodeoxyglucose PET/CT study. </w:t>
      </w:r>
      <w:r w:rsidRPr="008E4804">
        <w:rPr>
          <w:i/>
        </w:rPr>
        <w:t>Eur J Nucl Med Mol Imaging</w:t>
      </w:r>
      <w:r w:rsidRPr="008E4804">
        <w:t xml:space="preserve"> 2015; 42:696-70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3.</w:t>
      </w:r>
      <w:r w:rsidRPr="008E4804">
        <w:tab/>
        <w:t xml:space="preserve">Derlin T, Alchalby H, Bannas P, et al. Serial 18F-FDG PET for Monitoring Treatment Response After Allogeneic Stem Cell Transplantation for Myelofibrosis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2016; 57:1556-1559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4.</w:t>
      </w:r>
      <w:r w:rsidRPr="008E4804">
        <w:tab/>
        <w:t xml:space="preserve">Ayubcha C, Hosoya H, Mehdizadeh Seraj S, Zirakchian Zadeh M, M SET, Alavi A. A Pilot Study of FDG-PET/CT in Polycythemia Vera Using Global Analysis Techniques. </w:t>
      </w:r>
      <w:r w:rsidRPr="008E4804">
        <w:rPr>
          <w:i/>
        </w:rPr>
        <w:t>Asia Ocean J Nucl Med Biol</w:t>
      </w:r>
      <w:r w:rsidRPr="008E4804">
        <w:t xml:space="preserve"> 2020; 8:64-6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5.</w:t>
      </w:r>
      <w:r w:rsidRPr="008E4804">
        <w:tab/>
        <w:t xml:space="preserve">Agool A, Schot BW, Jager PL, Vellenga E. 18F-FLT PET in hematologic disorders: a novel technique to analyze the bone marrow compartment. </w:t>
      </w:r>
      <w:r w:rsidRPr="008E4804">
        <w:rPr>
          <w:i/>
        </w:rPr>
        <w:t>J Nucl Med</w:t>
      </w:r>
      <w:r w:rsidRPr="008E4804">
        <w:t xml:space="preserve"> 2006; 47:1592-159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6.</w:t>
      </w:r>
      <w:r w:rsidRPr="008E4804">
        <w:tab/>
        <w:t xml:space="preserve">Vercellino L, Ouvrier MJ, Barre E, et al. Assessing Bone Marrow Activity in Patients with Myelofibrosis: Results of a Pilot Study of (18)F-FLT PET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2017; 58:1603-160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7.</w:t>
      </w:r>
      <w:r w:rsidRPr="008E4804">
        <w:tab/>
        <w:t xml:space="preserve">Ojeda-Uribe M, Morel O, Ungureanu C, Desterke C, Le Bousse-Kerdiles MC, Boulahdour H. Assessment of sites of marrow and extramedullary hematopoiesis by hybrid imaging in primary myelofibrosis patients. </w:t>
      </w:r>
      <w:r w:rsidRPr="008E4804">
        <w:rPr>
          <w:i/>
        </w:rPr>
        <w:t>Cancer medicine</w:t>
      </w:r>
      <w:r w:rsidRPr="008E4804">
        <w:t xml:space="preserve"> 2016; 5:2378-2384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8.</w:t>
      </w:r>
      <w:r w:rsidRPr="008E4804">
        <w:tab/>
        <w:t xml:space="preserve">Sayle BA, Helmer RE, 3rd, Birdsong BA, Balachandran S, Gardner FH. Bone-marrow imaging with indium-111 chloride in aplastic anemia and myelofibrosis: concise communication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1982; 23:121-12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39.</w:t>
      </w:r>
      <w:r w:rsidRPr="008E4804">
        <w:tab/>
        <w:t xml:space="preserve">Fortynova J, Bakos K, Pradacova J. Bone marrow scintigraphy in hemopoietic depletion states. </w:t>
      </w:r>
      <w:r w:rsidRPr="008E4804">
        <w:rPr>
          <w:i/>
        </w:rPr>
        <w:t>Czechoslovak medicine</w:t>
      </w:r>
      <w:r w:rsidRPr="008E4804">
        <w:t xml:space="preserve"> 1981; 4:137-146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0.</w:t>
      </w:r>
      <w:r w:rsidRPr="008E4804">
        <w:tab/>
        <w:t xml:space="preserve">Aburano T, Yokoyama K, Shuke N, et al. Tc-99m HMPAO-labeled leukocytes for hematopoietic marrow imaging. Comparison with In-111 chloride. </w:t>
      </w:r>
      <w:r w:rsidRPr="008E4804">
        <w:rPr>
          <w:i/>
        </w:rPr>
        <w:t>Clin Nucl Med</w:t>
      </w:r>
      <w:r w:rsidRPr="008E4804">
        <w:t xml:space="preserve"> 1992; 17:938-944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1.</w:t>
      </w:r>
      <w:r w:rsidRPr="008E4804">
        <w:tab/>
        <w:t xml:space="preserve">Baglin TP, Crocker J, Timmins A, Chandler S, Boughton BJ. Bone marrow hypervascularity in patients with myelofibrosis identified by infra-red thermography. </w:t>
      </w:r>
      <w:r w:rsidRPr="008E4804">
        <w:rPr>
          <w:i/>
        </w:rPr>
        <w:t>Clin Lab Haematol</w:t>
      </w:r>
      <w:r w:rsidRPr="008E4804">
        <w:t xml:space="preserve"> 1991; 13:341-348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2.</w:t>
      </w:r>
      <w:r w:rsidRPr="008E4804">
        <w:tab/>
        <w:t xml:space="preserve">Schreiner DP. Reticuloendothelial scans in disorders involving the bone marrow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1974; 15:1158-116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3.</w:t>
      </w:r>
      <w:r w:rsidRPr="008E4804">
        <w:tab/>
        <w:t xml:space="preserve">Arrago JP, Rain JD, Vigneron N, et al. Diagnostic value of bone marrow imaging with 111indium-transferrin and 99m technetium-colloids in myelofibrosis. </w:t>
      </w:r>
      <w:r w:rsidRPr="008E4804">
        <w:rPr>
          <w:i/>
        </w:rPr>
        <w:t>Am J Hematol</w:t>
      </w:r>
      <w:r w:rsidRPr="008E4804">
        <w:t xml:space="preserve"> 1985; 18:275-28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4.</w:t>
      </w:r>
      <w:r w:rsidRPr="008E4804">
        <w:tab/>
        <w:t xml:space="preserve">Rain JD, Najean Y, Billotey C. Bone marrow scintigraphy as a useful method for estimating the physiological status of bone marrow and spleen in polycythaemia vera. </w:t>
      </w:r>
      <w:r w:rsidRPr="008E4804">
        <w:rPr>
          <w:i/>
        </w:rPr>
        <w:t>Leukemia &amp; lymphoma</w:t>
      </w:r>
      <w:r w:rsidRPr="008E4804">
        <w:t xml:space="preserve"> 1996; 22 Suppl 1:105-110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5.</w:t>
      </w:r>
      <w:r w:rsidRPr="008E4804">
        <w:tab/>
        <w:t xml:space="preserve">Rain JD, Najean Y. Bone marrow scintigraphy in myelofibrosis. </w:t>
      </w:r>
      <w:r w:rsidRPr="008E4804">
        <w:rPr>
          <w:i/>
        </w:rPr>
        <w:t>Nouvelle revue francaise d'hematologie</w:t>
      </w:r>
      <w:r w:rsidRPr="008E4804">
        <w:t xml:space="preserve"> 1993; 35:101-10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6.</w:t>
      </w:r>
      <w:r w:rsidRPr="008E4804">
        <w:tab/>
        <w:t xml:space="preserve">Engstedt L, Franzen S, Jonsson L, Larsson LG. In vivo localization of colloidal Au198 intravenously injected in polycythemia vera; a preliminary report. </w:t>
      </w:r>
      <w:r w:rsidRPr="008E4804">
        <w:rPr>
          <w:i/>
        </w:rPr>
        <w:t>Acta radiol</w:t>
      </w:r>
      <w:r w:rsidRPr="008E4804">
        <w:t xml:space="preserve"> 1958; 49:66-71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7.</w:t>
      </w:r>
      <w:r w:rsidRPr="008E4804">
        <w:tab/>
        <w:t xml:space="preserve">Rudberg U, Skarberg KO. RES scintigraphy in polycythemia vera and secondary or relative polycythemia. </w:t>
      </w:r>
      <w:r w:rsidRPr="008E4804">
        <w:rPr>
          <w:i/>
        </w:rPr>
        <w:t>Acta Radiol</w:t>
      </w:r>
      <w:r w:rsidRPr="008E4804">
        <w:t xml:space="preserve"> 1993; 34:183-186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8.</w:t>
      </w:r>
      <w:r w:rsidRPr="008E4804">
        <w:tab/>
        <w:t xml:space="preserve">Huic D, Ivancevic V, Aurer I, et al. Bone marrow immunoscintigraphy in haematological patients with pancytopenia: preliminary results. </w:t>
      </w:r>
      <w:r w:rsidRPr="008E4804">
        <w:rPr>
          <w:i/>
        </w:rPr>
        <w:t>Nuclear medicine communications</w:t>
      </w:r>
      <w:r w:rsidRPr="008E4804">
        <w:t xml:space="preserve"> 2002; 23:757-763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49.</w:t>
      </w:r>
      <w:r w:rsidRPr="008E4804">
        <w:tab/>
        <w:t xml:space="preserve">Ferrant A, Rodhain J, Leners N, et al. Quantitative assessment of erythropoiesis in bone marrow expansion areas using 52Fe. </w:t>
      </w:r>
      <w:r w:rsidRPr="008E4804">
        <w:rPr>
          <w:i/>
        </w:rPr>
        <w:t>Br J Haematol</w:t>
      </w:r>
      <w:r w:rsidRPr="008E4804">
        <w:t xml:space="preserve"> 1986; 62:247-255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50.</w:t>
      </w:r>
      <w:r w:rsidRPr="008E4804">
        <w:tab/>
        <w:t xml:space="preserve">Vallabhajosula S, Gilbert HS, Goldsmith SJ, Paidi M, Hanna MM, Ginsberg HN. Low-density lipoprotein (LDL) distribution shown by 99mtechnetium-LDL imaging in patients with myeloproliferative diseases. </w:t>
      </w:r>
      <w:r w:rsidRPr="008E4804">
        <w:rPr>
          <w:i/>
        </w:rPr>
        <w:t>Ann Intern Med</w:t>
      </w:r>
      <w:r w:rsidRPr="008E4804">
        <w:t xml:space="preserve"> 1989; 110:208-213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lastRenderedPageBreak/>
        <w:t>S 51.</w:t>
      </w:r>
      <w:r w:rsidRPr="008E4804">
        <w:tab/>
        <w:t xml:space="preserve">Van Dyke D, Parker H, Anger HO, et al. Markedly increased bone blood flow in myelofibrosis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1971; 12:506-51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52.</w:t>
      </w:r>
      <w:r w:rsidRPr="008E4804">
        <w:tab/>
        <w:t xml:space="preserve">Martiat P, Ferrant A, Cogneau M, et al. Assessment of bone marrow blood flow using positron emission tomography: no relationship with bone marrow cellularity. </w:t>
      </w:r>
      <w:r w:rsidRPr="008E4804">
        <w:rPr>
          <w:i/>
        </w:rPr>
        <w:t>Br J Haematol</w:t>
      </w:r>
      <w:r w:rsidRPr="008E4804">
        <w:t xml:space="preserve"> 1987; 66:307-310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53.</w:t>
      </w:r>
      <w:r w:rsidRPr="008E4804">
        <w:tab/>
        <w:t xml:space="preserve">Lahtinen R, Lahtinen T, Hyodynmaa S. Increased bone marrow blood flow in polycythemia vera. </w:t>
      </w:r>
      <w:r w:rsidRPr="008E4804">
        <w:rPr>
          <w:i/>
        </w:rPr>
        <w:t>European journal of nuclear medicine</w:t>
      </w:r>
      <w:r w:rsidRPr="008E4804">
        <w:t xml:space="preserve"> 1983; 8:19-22</w:t>
      </w:r>
    </w:p>
    <w:p w:rsidR="00C54906" w:rsidRPr="008E4804" w:rsidRDefault="00C54906" w:rsidP="008E4804">
      <w:pPr>
        <w:pStyle w:val="EndNoteBibliography"/>
        <w:spacing w:after="0"/>
        <w:ind w:left="720" w:hanging="720"/>
      </w:pPr>
      <w:r w:rsidRPr="008E4804">
        <w:t>S 54.</w:t>
      </w:r>
      <w:r w:rsidRPr="008E4804">
        <w:tab/>
        <w:t xml:space="preserve">Lahtinen R, Lahtinen T, Romppanen T. Bone and bone-marrow blood flow in chronic granulocytic leukemia and primary myelofibrosis. </w:t>
      </w:r>
      <w:r w:rsidRPr="008E4804">
        <w:rPr>
          <w:i/>
        </w:rPr>
        <w:t>Journal of nuclear medicine : official publication, Society of Nuclear Medicine</w:t>
      </w:r>
      <w:r w:rsidRPr="008E4804">
        <w:t xml:space="preserve"> 1982; 23:218-224</w:t>
      </w:r>
    </w:p>
    <w:p w:rsidR="00C54906" w:rsidRPr="008E4804" w:rsidRDefault="00C54906" w:rsidP="008E4804">
      <w:pPr>
        <w:pStyle w:val="EndNoteBibliography"/>
        <w:ind w:left="720" w:hanging="720"/>
      </w:pPr>
      <w:r w:rsidRPr="008E4804">
        <w:t>S 55.</w:t>
      </w:r>
      <w:r w:rsidRPr="008E4804">
        <w:tab/>
        <w:t xml:space="preserve">Zhang B, Lewis SM. The splenomegaly of myeloproliferative and lymphoproliferative disorders: splenic cellularity and vascularity. </w:t>
      </w:r>
      <w:r w:rsidRPr="008E4804">
        <w:rPr>
          <w:i/>
        </w:rPr>
        <w:t>Eur J Haematol</w:t>
      </w:r>
      <w:r w:rsidRPr="008E4804">
        <w:t xml:space="preserve"> 1989; 43:63-66</w:t>
      </w:r>
    </w:p>
    <w:p w:rsidR="00C54906" w:rsidRPr="00C55660" w:rsidRDefault="00C54906">
      <w:pPr>
        <w:rPr>
          <w:sz w:val="18"/>
          <w:szCs w:val="18"/>
          <w:lang w:val="en-US"/>
        </w:rPr>
      </w:pPr>
    </w:p>
    <w:p w:rsidR="00BC605E" w:rsidRDefault="00C54906">
      <w:bookmarkStart w:id="0" w:name="_GoBack"/>
      <w:bookmarkEnd w:id="0"/>
    </w:p>
    <w:sectPr w:rsidR="00BC6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27C41"/>
    <w:multiLevelType w:val="hybridMultilevel"/>
    <w:tmpl w:val="DF44AE00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85282F"/>
    <w:multiLevelType w:val="hybridMultilevel"/>
    <w:tmpl w:val="428EBB96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812BEF"/>
    <w:multiLevelType w:val="hybridMultilevel"/>
    <w:tmpl w:val="12268DF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4906"/>
    <w:rsid w:val="00512B80"/>
    <w:rsid w:val="009821FD"/>
    <w:rsid w:val="00BD29FD"/>
    <w:rsid w:val="00BE56A9"/>
    <w:rsid w:val="00C54906"/>
    <w:rsid w:val="00D43247"/>
    <w:rsid w:val="00F5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9B15E2-E7CA-4C4D-9F31-FB1AB83B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5490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unhideWhenUsed/>
    <w:rsid w:val="00C54906"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C54906"/>
  </w:style>
  <w:style w:type="paragraph" w:customStyle="1" w:styleId="EndNoteBibliographyTitle">
    <w:name w:val="EndNote Bibliography Title"/>
    <w:basedOn w:val="Standaard"/>
    <w:link w:val="EndNoteBibliographyTitleChar"/>
    <w:rsid w:val="00C5490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5490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5490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54906"/>
    <w:rPr>
      <w:rFonts w:ascii="Calibri" w:eastAsia="Calibri" w:hAnsi="Calibri" w:cs="Times New Roman"/>
      <w:noProof/>
      <w:lang w:val="en-US"/>
    </w:rPr>
  </w:style>
  <w:style w:type="character" w:styleId="Verwijzingopmerking">
    <w:name w:val="annotation reference"/>
    <w:uiPriority w:val="99"/>
    <w:semiHidden/>
    <w:unhideWhenUsed/>
    <w:rsid w:val="00C549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49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C54906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4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C54906"/>
    <w:rPr>
      <w:rFonts w:ascii="Segoe UI" w:eastAsia="Calibr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4906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C54906"/>
    <w:rPr>
      <w:rFonts w:ascii="Calibri" w:eastAsia="Calibri" w:hAnsi="Calibri" w:cs="Times New Roman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C54906"/>
    <w:pPr>
      <w:ind w:left="720"/>
      <w:contextualSpacing/>
    </w:pPr>
  </w:style>
  <w:style w:type="table" w:customStyle="1" w:styleId="Onopgemaaktetabel31">
    <w:name w:val="Onopgemaakte tabel 31"/>
    <w:basedOn w:val="Standaardtabel"/>
    <w:uiPriority w:val="43"/>
    <w:rsid w:val="00C549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C549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54906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C549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54906"/>
    <w:rPr>
      <w:rFonts w:ascii="Calibri" w:eastAsia="Calibri" w:hAnsi="Calibri" w:cs="Times New Roman"/>
    </w:rPr>
  </w:style>
  <w:style w:type="character" w:styleId="Zwaar">
    <w:name w:val="Strong"/>
    <w:uiPriority w:val="22"/>
    <w:qFormat/>
    <w:rsid w:val="00C54906"/>
    <w:rPr>
      <w:b/>
      <w:bCs/>
    </w:rPr>
  </w:style>
  <w:style w:type="table" w:styleId="Onopgemaaktetabel2">
    <w:name w:val="Plain Table 2"/>
    <w:basedOn w:val="Standaardtabel"/>
    <w:uiPriority w:val="99"/>
    <w:rsid w:val="00C549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269</Words>
  <Characters>28982</Characters>
  <Application>Microsoft Office Word</Application>
  <DocSecurity>0</DocSecurity>
  <Lines>241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t, S. (Stefanie)</dc:creator>
  <cp:keywords/>
  <dc:description/>
  <cp:lastModifiedBy>Slot, S. (Stefanie)</cp:lastModifiedBy>
  <cp:revision>1</cp:revision>
  <dcterms:created xsi:type="dcterms:W3CDTF">2021-02-16T14:16:00Z</dcterms:created>
  <dcterms:modified xsi:type="dcterms:W3CDTF">2021-02-16T14:17:00Z</dcterms:modified>
</cp:coreProperties>
</file>